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E52740" w14:textId="77777777" w:rsidR="00D003CB" w:rsidRPr="004C30A4" w:rsidRDefault="00EA27B3" w:rsidP="009E434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C30A4">
        <w:rPr>
          <w:rFonts w:ascii="Times New Roman" w:hAnsi="Times New Roman" w:cs="Times New Roman"/>
          <w:lang w:val="en-US"/>
        </w:rPr>
        <w:t xml:space="preserve">Supplementary </w:t>
      </w:r>
      <w:r w:rsidR="00C60B41" w:rsidRPr="004C30A4">
        <w:rPr>
          <w:rFonts w:ascii="Times New Roman" w:hAnsi="Times New Roman" w:cs="Times New Roman"/>
          <w:lang w:val="en-US"/>
        </w:rPr>
        <w:t>M</w:t>
      </w:r>
      <w:r w:rsidRPr="004C30A4">
        <w:rPr>
          <w:rFonts w:ascii="Times New Roman" w:hAnsi="Times New Roman" w:cs="Times New Roman"/>
          <w:lang w:val="en-US"/>
        </w:rPr>
        <w:t>aterial</w:t>
      </w:r>
    </w:p>
    <w:p w14:paraId="611F945F" w14:textId="77777777" w:rsidR="00EA27B3" w:rsidRPr="004C30A4" w:rsidRDefault="00EA27B3" w:rsidP="009E434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7B77B31" w14:textId="1202A11C" w:rsidR="007912B7" w:rsidRPr="004C30A4" w:rsidRDefault="00F61403">
      <w:pPr>
        <w:rPr>
          <w:rFonts w:ascii="Times New Roman" w:hAnsi="Times New Roman" w:cs="Times New Roman"/>
          <w:lang w:val="en-US"/>
        </w:rPr>
      </w:pPr>
      <w:r w:rsidRPr="004C30A4">
        <w:rPr>
          <w:rFonts w:ascii="Times New Roman" w:hAnsi="Times New Roman" w:cs="Times New Roman"/>
          <w:lang w:val="en-US"/>
        </w:rPr>
        <w:t>Superior Biomechanical Stability of Pedicle Screws Compared to Lateral Mass Screws: Recommendations for Bicortical Positioning and Enhancing Bone Contact in Geriatric C1 Vertebrae</w:t>
      </w:r>
    </w:p>
    <w:p w14:paraId="54FDFB2A" w14:textId="77777777" w:rsidR="00725075" w:rsidRPr="004C30A4" w:rsidRDefault="00725075">
      <w:pPr>
        <w:rPr>
          <w:rFonts w:ascii="Times New Roman" w:hAnsi="Times New Roman" w:cs="Times New Roman"/>
          <w:lang w:val="en-US"/>
        </w:rPr>
      </w:pPr>
      <w:r w:rsidRPr="004C30A4">
        <w:rPr>
          <w:rFonts w:ascii="Times New Roman" w:hAnsi="Times New Roman" w:cs="Times New Roman"/>
          <w:lang w:val="en-US"/>
        </w:rPr>
        <w:br w:type="page"/>
      </w:r>
    </w:p>
    <w:p w14:paraId="2E99578C" w14:textId="77777777" w:rsidR="00EA27B3" w:rsidRPr="004C30A4" w:rsidRDefault="00C60B41" w:rsidP="003F7E7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C30A4">
        <w:rPr>
          <w:rFonts w:ascii="Times New Roman" w:hAnsi="Times New Roman" w:cs="Times New Roman"/>
          <w:lang w:val="en-US"/>
        </w:rPr>
        <w:lastRenderedPageBreak/>
        <w:t>Suppl</w:t>
      </w:r>
      <w:r w:rsidR="009F0607" w:rsidRPr="004C30A4">
        <w:rPr>
          <w:rFonts w:ascii="Times New Roman" w:hAnsi="Times New Roman" w:cs="Times New Roman"/>
          <w:lang w:val="en-US"/>
        </w:rPr>
        <w:t>.</w:t>
      </w:r>
      <w:r w:rsidRPr="004C30A4">
        <w:rPr>
          <w:rFonts w:ascii="Times New Roman" w:hAnsi="Times New Roman" w:cs="Times New Roman"/>
          <w:lang w:val="en-US"/>
        </w:rPr>
        <w:t xml:space="preserve"> Table</w:t>
      </w:r>
      <w:r w:rsidR="007C28F7" w:rsidRPr="004C30A4">
        <w:rPr>
          <w:rFonts w:ascii="Times New Roman" w:hAnsi="Times New Roman" w:cs="Times New Roman"/>
          <w:lang w:val="en-US"/>
        </w:rPr>
        <w:t xml:space="preserve"> 1</w:t>
      </w:r>
      <w:r w:rsidRPr="004C30A4">
        <w:rPr>
          <w:rFonts w:ascii="Times New Roman" w:hAnsi="Times New Roman" w:cs="Times New Roman"/>
          <w:lang w:val="en-US"/>
        </w:rPr>
        <w:t xml:space="preserve">: Information </w:t>
      </w:r>
      <w:r w:rsidR="00F00033" w:rsidRPr="004C30A4">
        <w:rPr>
          <w:rFonts w:ascii="Times New Roman" w:hAnsi="Times New Roman" w:cs="Times New Roman"/>
          <w:lang w:val="en-US"/>
        </w:rPr>
        <w:t>on</w:t>
      </w:r>
      <w:r w:rsidRPr="004C30A4">
        <w:rPr>
          <w:rFonts w:ascii="Times New Roman" w:hAnsi="Times New Roman" w:cs="Times New Roman"/>
          <w:lang w:val="en-US"/>
        </w:rPr>
        <w:t xml:space="preserve"> screws </w:t>
      </w:r>
      <w:r w:rsidR="00F00033" w:rsidRPr="004C30A4">
        <w:rPr>
          <w:rFonts w:ascii="Times New Roman" w:hAnsi="Times New Roman" w:cs="Times New Roman"/>
          <w:lang w:val="en-US"/>
        </w:rPr>
        <w:t xml:space="preserve">used </w:t>
      </w:r>
      <w:r w:rsidRPr="004C30A4">
        <w:rPr>
          <w:rFonts w:ascii="Times New Roman" w:hAnsi="Times New Roman" w:cs="Times New Roman"/>
          <w:lang w:val="en-US"/>
        </w:rPr>
        <w:t>during mechanical testing.</w:t>
      </w:r>
      <w:r w:rsidR="008F0F8D" w:rsidRPr="004C30A4">
        <w:rPr>
          <w:rFonts w:ascii="Times New Roman" w:hAnsi="Times New Roman" w:cs="Times New Roman"/>
          <w:lang w:val="en-US"/>
        </w:rPr>
        <w:t xml:space="preserve"> All screws and instrumentation were provided by DePuy Synthes.</w:t>
      </w:r>
    </w:p>
    <w:tbl>
      <w:tblPr>
        <w:tblStyle w:val="Tabellenraster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13" w:type="dxa"/>
        </w:tblCellMar>
        <w:tblLook w:val="04A0" w:firstRow="1" w:lastRow="0" w:firstColumn="1" w:lastColumn="0" w:noHBand="0" w:noVBand="1"/>
      </w:tblPr>
      <w:tblGrid>
        <w:gridCol w:w="1838"/>
        <w:gridCol w:w="2268"/>
        <w:gridCol w:w="1418"/>
        <w:gridCol w:w="1984"/>
        <w:gridCol w:w="1559"/>
      </w:tblGrid>
      <w:tr w:rsidR="009E4342" w:rsidRPr="004C30A4" w14:paraId="07D815CC" w14:textId="77777777" w:rsidTr="003F7E70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04ECE" w14:textId="77777777" w:rsidR="009E4342" w:rsidRPr="004C30A4" w:rsidRDefault="009E4342" w:rsidP="003F7E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em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C107A" w14:textId="77777777" w:rsidR="009E4342" w:rsidRPr="004C30A4" w:rsidRDefault="009E4342" w:rsidP="003F7E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meter outer / inn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0D16B" w14:textId="77777777" w:rsidR="009E4342" w:rsidRPr="004C30A4" w:rsidRDefault="009E4342" w:rsidP="003F7E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length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EB914" w14:textId="77777777" w:rsidR="009E4342" w:rsidRPr="004C30A4" w:rsidRDefault="009E4342" w:rsidP="003F7E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ead length / pitch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F31D9" w14:textId="77777777" w:rsidR="009E4342" w:rsidRPr="004C30A4" w:rsidRDefault="009E4342" w:rsidP="003F7E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ment</w:t>
            </w:r>
          </w:p>
        </w:tc>
      </w:tr>
      <w:tr w:rsidR="009E4342" w:rsidRPr="004C30A4" w14:paraId="701BDEF0" w14:textId="77777777" w:rsidTr="003F7E70"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07C8DCEC" w14:textId="77777777" w:rsidR="009E4342" w:rsidRPr="004C30A4" w:rsidRDefault="009E4342" w:rsidP="003F7E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hony OCT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FD00AD9" w14:textId="77777777" w:rsidR="009E4342" w:rsidRPr="004C30A4" w:rsidRDefault="009E4342" w:rsidP="003F7E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 mm / 2.95 mm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B3CFAC1" w14:textId="77777777" w:rsidR="009E4342" w:rsidRPr="004C30A4" w:rsidRDefault="009E4342" w:rsidP="003F7E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mm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D6C825F" w14:textId="66462DCB" w:rsidR="009E4342" w:rsidRPr="004C30A4" w:rsidRDefault="00686286" w:rsidP="003F7E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9E4342" w:rsidRPr="004C30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mm / 1.2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6D2628F" w14:textId="77777777" w:rsidR="009E4342" w:rsidRPr="004C30A4" w:rsidRDefault="009E4342" w:rsidP="003F7E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MS MC</w:t>
            </w:r>
          </w:p>
        </w:tc>
      </w:tr>
      <w:tr w:rsidR="009E4342" w:rsidRPr="004C30A4" w14:paraId="38706959" w14:textId="77777777" w:rsidTr="003F7E70">
        <w:tc>
          <w:tcPr>
            <w:tcW w:w="1838" w:type="dxa"/>
            <w:vAlign w:val="center"/>
          </w:tcPr>
          <w:p w14:paraId="784498F7" w14:textId="77777777" w:rsidR="009E4342" w:rsidRPr="004C30A4" w:rsidRDefault="009E4342" w:rsidP="003F7E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hony OCT</w:t>
            </w:r>
          </w:p>
        </w:tc>
        <w:tc>
          <w:tcPr>
            <w:tcW w:w="2268" w:type="dxa"/>
            <w:vAlign w:val="center"/>
          </w:tcPr>
          <w:p w14:paraId="7AAD3EA0" w14:textId="77777777" w:rsidR="009E4342" w:rsidRPr="004C30A4" w:rsidRDefault="009E4342" w:rsidP="003F7E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 mm / 2.95 mm</w:t>
            </w:r>
          </w:p>
        </w:tc>
        <w:tc>
          <w:tcPr>
            <w:tcW w:w="1418" w:type="dxa"/>
            <w:vAlign w:val="center"/>
          </w:tcPr>
          <w:p w14:paraId="63488CEA" w14:textId="77777777" w:rsidR="009E4342" w:rsidRPr="004C30A4" w:rsidRDefault="009E4342" w:rsidP="003F7E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mm</w:t>
            </w:r>
          </w:p>
        </w:tc>
        <w:tc>
          <w:tcPr>
            <w:tcW w:w="1984" w:type="dxa"/>
            <w:vAlign w:val="center"/>
          </w:tcPr>
          <w:p w14:paraId="7152D288" w14:textId="1AFD7205" w:rsidR="009E4342" w:rsidRPr="004C30A4" w:rsidRDefault="00686286" w:rsidP="003F7E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9E4342" w:rsidRPr="004C30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m / 1.25</w:t>
            </w:r>
          </w:p>
        </w:tc>
        <w:tc>
          <w:tcPr>
            <w:tcW w:w="1559" w:type="dxa"/>
            <w:vAlign w:val="center"/>
          </w:tcPr>
          <w:p w14:paraId="1163B055" w14:textId="77777777" w:rsidR="009E4342" w:rsidRPr="004C30A4" w:rsidRDefault="009E4342" w:rsidP="003F7E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MS BC</w:t>
            </w:r>
          </w:p>
        </w:tc>
      </w:tr>
      <w:tr w:rsidR="009E4342" w:rsidRPr="004C30A4" w14:paraId="421A538A" w14:textId="77777777" w:rsidTr="003F7E70">
        <w:tc>
          <w:tcPr>
            <w:tcW w:w="1838" w:type="dxa"/>
            <w:vAlign w:val="center"/>
          </w:tcPr>
          <w:p w14:paraId="4B864536" w14:textId="77777777" w:rsidR="009E4342" w:rsidRPr="004C30A4" w:rsidRDefault="009E4342" w:rsidP="003F7E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hony OCT</w:t>
            </w:r>
          </w:p>
        </w:tc>
        <w:tc>
          <w:tcPr>
            <w:tcW w:w="2268" w:type="dxa"/>
            <w:vAlign w:val="center"/>
          </w:tcPr>
          <w:p w14:paraId="791A0633" w14:textId="77777777" w:rsidR="009E4342" w:rsidRPr="004C30A4" w:rsidRDefault="009E4342" w:rsidP="003F7E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 mm / 2.95 mm</w:t>
            </w:r>
          </w:p>
        </w:tc>
        <w:tc>
          <w:tcPr>
            <w:tcW w:w="1418" w:type="dxa"/>
            <w:vAlign w:val="center"/>
          </w:tcPr>
          <w:p w14:paraId="766CCDB5" w14:textId="77777777" w:rsidR="009E4342" w:rsidRPr="004C30A4" w:rsidRDefault="009E4342" w:rsidP="003F7E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mm</w:t>
            </w:r>
          </w:p>
        </w:tc>
        <w:tc>
          <w:tcPr>
            <w:tcW w:w="1984" w:type="dxa"/>
            <w:vAlign w:val="center"/>
          </w:tcPr>
          <w:p w14:paraId="471C8A45" w14:textId="4E45E91A" w:rsidR="009E4342" w:rsidRPr="004C30A4" w:rsidRDefault="00686286" w:rsidP="003F7E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9E4342" w:rsidRPr="004C30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mm / 1.75</w:t>
            </w:r>
          </w:p>
        </w:tc>
        <w:tc>
          <w:tcPr>
            <w:tcW w:w="1559" w:type="dxa"/>
            <w:vAlign w:val="center"/>
          </w:tcPr>
          <w:p w14:paraId="2CF15A1A" w14:textId="77777777" w:rsidR="009E4342" w:rsidRPr="004C30A4" w:rsidRDefault="009E4342" w:rsidP="003F7E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 MC</w:t>
            </w:r>
          </w:p>
        </w:tc>
      </w:tr>
      <w:tr w:rsidR="009E4342" w:rsidRPr="004C30A4" w14:paraId="44382ACC" w14:textId="77777777" w:rsidTr="003F7E70">
        <w:tc>
          <w:tcPr>
            <w:tcW w:w="1838" w:type="dxa"/>
            <w:vAlign w:val="center"/>
          </w:tcPr>
          <w:p w14:paraId="0703A28A" w14:textId="77777777" w:rsidR="009E4342" w:rsidRPr="004C30A4" w:rsidRDefault="009E4342" w:rsidP="003F7E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hony OCT</w:t>
            </w:r>
          </w:p>
        </w:tc>
        <w:tc>
          <w:tcPr>
            <w:tcW w:w="2268" w:type="dxa"/>
            <w:vAlign w:val="center"/>
          </w:tcPr>
          <w:p w14:paraId="317F2D99" w14:textId="77777777" w:rsidR="009E4342" w:rsidRPr="004C30A4" w:rsidRDefault="009E4342" w:rsidP="003F7E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 mm / 2.95 mm</w:t>
            </w:r>
          </w:p>
        </w:tc>
        <w:tc>
          <w:tcPr>
            <w:tcW w:w="1418" w:type="dxa"/>
            <w:vAlign w:val="center"/>
          </w:tcPr>
          <w:p w14:paraId="77051986" w14:textId="77777777" w:rsidR="009E4342" w:rsidRPr="004C30A4" w:rsidRDefault="009E4342" w:rsidP="003F7E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mm</w:t>
            </w:r>
          </w:p>
        </w:tc>
        <w:tc>
          <w:tcPr>
            <w:tcW w:w="1984" w:type="dxa"/>
            <w:vAlign w:val="center"/>
          </w:tcPr>
          <w:p w14:paraId="19B12CCF" w14:textId="56058F77" w:rsidR="009E4342" w:rsidRPr="004C30A4" w:rsidRDefault="00686286" w:rsidP="003F7E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9E4342" w:rsidRPr="004C30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m / 1.75</w:t>
            </w:r>
          </w:p>
        </w:tc>
        <w:tc>
          <w:tcPr>
            <w:tcW w:w="1559" w:type="dxa"/>
            <w:vAlign w:val="center"/>
          </w:tcPr>
          <w:p w14:paraId="3D10AFE1" w14:textId="77777777" w:rsidR="009E4342" w:rsidRPr="004C30A4" w:rsidRDefault="009E4342" w:rsidP="003F7E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 BC</w:t>
            </w:r>
          </w:p>
        </w:tc>
      </w:tr>
    </w:tbl>
    <w:p w14:paraId="39CEA8B4" w14:textId="77777777" w:rsidR="00480748" w:rsidRPr="004C30A4" w:rsidRDefault="003F7E70" w:rsidP="003F7E7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C30A4">
        <w:rPr>
          <w:rFonts w:ascii="Times New Roman" w:hAnsi="Times New Roman" w:cs="Times New Roman"/>
          <w:sz w:val="20"/>
          <w:szCs w:val="20"/>
          <w:lang w:val="en-US"/>
        </w:rPr>
        <w:t xml:space="preserve">LMS – lateral mass screw, PS – pedicle screw, MC – monocortical, BC </w:t>
      </w:r>
      <w:r w:rsidR="00480748" w:rsidRPr="004C30A4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Pr="004C30A4">
        <w:rPr>
          <w:rFonts w:ascii="Times New Roman" w:hAnsi="Times New Roman" w:cs="Times New Roman"/>
          <w:sz w:val="20"/>
          <w:szCs w:val="20"/>
          <w:lang w:val="en-US"/>
        </w:rPr>
        <w:t xml:space="preserve"> bicortical</w:t>
      </w:r>
    </w:p>
    <w:p w14:paraId="482ADE00" w14:textId="77777777" w:rsidR="00480748" w:rsidRPr="004C30A4" w:rsidRDefault="0048074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C30A4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2F939352" w14:textId="77777777" w:rsidR="00F61EB9" w:rsidRPr="004C30A4" w:rsidRDefault="00F61EB9" w:rsidP="00F61EB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4C30A4">
        <w:rPr>
          <w:rFonts w:ascii="Times New Roman" w:hAnsi="Times New Roman" w:cs="Times New Roman"/>
          <w:lang w:val="en-US"/>
        </w:rPr>
        <w:lastRenderedPageBreak/>
        <w:t>Suppl</w:t>
      </w:r>
      <w:r w:rsidR="009F0607" w:rsidRPr="004C30A4">
        <w:rPr>
          <w:rFonts w:ascii="Times New Roman" w:hAnsi="Times New Roman" w:cs="Times New Roman"/>
          <w:lang w:val="en-US"/>
        </w:rPr>
        <w:t>.</w:t>
      </w:r>
      <w:r w:rsidRPr="004C30A4">
        <w:rPr>
          <w:rFonts w:ascii="Times New Roman" w:hAnsi="Times New Roman" w:cs="Times New Roman"/>
          <w:lang w:val="en-US"/>
        </w:rPr>
        <w:t>Table</w:t>
      </w:r>
      <w:proofErr w:type="spellEnd"/>
      <w:r w:rsidRPr="004C30A4">
        <w:rPr>
          <w:rFonts w:ascii="Times New Roman" w:hAnsi="Times New Roman" w:cs="Times New Roman"/>
          <w:lang w:val="en-US"/>
        </w:rPr>
        <w:t xml:space="preserve"> 2: Effect of screw positioning (PS or LMS) and fixation (monocortical or bicortical) and sex (male or female) on microstructural/densitometric and mechanical measurements. For this </w:t>
      </w:r>
      <w:r w:rsidR="009F0607" w:rsidRPr="004C30A4">
        <w:rPr>
          <w:rFonts w:ascii="Times New Roman" w:hAnsi="Times New Roman" w:cs="Times New Roman"/>
          <w:lang w:val="en-US"/>
        </w:rPr>
        <w:t>comparison</w:t>
      </w:r>
      <w:r w:rsidRPr="004C30A4">
        <w:rPr>
          <w:rFonts w:ascii="Times New Roman" w:hAnsi="Times New Roman" w:cs="Times New Roman"/>
          <w:lang w:val="en-US"/>
        </w:rPr>
        <w:t>, a two-way ANOVA was performed</w:t>
      </w:r>
      <w:r w:rsidR="00322ABB" w:rsidRPr="004C30A4">
        <w:rPr>
          <w:rFonts w:ascii="Times New Roman" w:hAnsi="Times New Roman" w:cs="Times New Roman"/>
          <w:lang w:val="en-US"/>
        </w:rPr>
        <w:t>. The p-value as well as the effect size are reported</w:t>
      </w:r>
      <w:r w:rsidRPr="004C30A4">
        <w:rPr>
          <w:rFonts w:ascii="Times New Roman" w:hAnsi="Times New Roman" w:cs="Times New Roman"/>
          <w:lang w:val="en-US"/>
        </w:rPr>
        <w:t>.</w:t>
      </w:r>
    </w:p>
    <w:tbl>
      <w:tblPr>
        <w:tblStyle w:val="Tabellenraster"/>
        <w:tblW w:w="89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2"/>
        <w:gridCol w:w="283"/>
        <w:gridCol w:w="992"/>
        <w:gridCol w:w="142"/>
        <w:gridCol w:w="851"/>
        <w:gridCol w:w="141"/>
        <w:gridCol w:w="993"/>
        <w:gridCol w:w="141"/>
        <w:gridCol w:w="993"/>
        <w:gridCol w:w="141"/>
        <w:gridCol w:w="999"/>
        <w:gridCol w:w="141"/>
        <w:gridCol w:w="987"/>
      </w:tblGrid>
      <w:tr w:rsidR="00480748" w:rsidRPr="004C30A4" w14:paraId="06C3F614" w14:textId="77777777" w:rsidTr="00084A9C">
        <w:trPr>
          <w:trHeight w:val="424"/>
        </w:trPr>
        <w:tc>
          <w:tcPr>
            <w:tcW w:w="2122" w:type="dxa"/>
            <w:vAlign w:val="center"/>
          </w:tcPr>
          <w:p w14:paraId="4B878B27" w14:textId="77777777" w:rsidR="00480748" w:rsidRPr="004C30A4" w:rsidRDefault="00480748" w:rsidP="00B13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29F23342" w14:textId="77777777" w:rsidR="00480748" w:rsidRPr="004C30A4" w:rsidRDefault="00480748" w:rsidP="00B13E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52785" w14:textId="77777777" w:rsidR="00480748" w:rsidRPr="004C30A4" w:rsidRDefault="00480748" w:rsidP="00084A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</w:rPr>
              <w:t>Screw</w:t>
            </w:r>
            <w:r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/Fixation</w:t>
            </w:r>
          </w:p>
        </w:tc>
        <w:tc>
          <w:tcPr>
            <w:tcW w:w="141" w:type="dxa"/>
            <w:vAlign w:val="center"/>
          </w:tcPr>
          <w:p w14:paraId="19E9EA2B" w14:textId="77777777" w:rsidR="00480748" w:rsidRPr="004C30A4" w:rsidRDefault="00480748" w:rsidP="00084A9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926B9" w14:textId="77777777" w:rsidR="00480748" w:rsidRPr="004C30A4" w:rsidRDefault="00480748" w:rsidP="00084A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ex</w:t>
            </w:r>
          </w:p>
        </w:tc>
        <w:tc>
          <w:tcPr>
            <w:tcW w:w="141" w:type="dxa"/>
            <w:vAlign w:val="center"/>
          </w:tcPr>
          <w:p w14:paraId="68DF5C66" w14:textId="77777777" w:rsidR="00480748" w:rsidRPr="004C30A4" w:rsidRDefault="00480748" w:rsidP="00084A9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8A30C" w14:textId="77777777" w:rsidR="00480748" w:rsidRPr="004C30A4" w:rsidRDefault="00480748" w:rsidP="00084A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</w:tr>
      <w:tr w:rsidR="00480748" w:rsidRPr="004C30A4" w14:paraId="1BB8A7B3" w14:textId="77777777" w:rsidTr="00480748">
        <w:trPr>
          <w:trHeight w:val="354"/>
        </w:trPr>
        <w:tc>
          <w:tcPr>
            <w:tcW w:w="2122" w:type="dxa"/>
            <w:vAlign w:val="center"/>
          </w:tcPr>
          <w:p w14:paraId="26C41444" w14:textId="77777777" w:rsidR="00480748" w:rsidRPr="004C30A4" w:rsidRDefault="00480748" w:rsidP="00B13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4B4A349E" w14:textId="77777777" w:rsidR="00480748" w:rsidRPr="004C30A4" w:rsidRDefault="00480748" w:rsidP="00B13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8D168E9" w14:textId="77777777" w:rsidR="00480748" w:rsidRPr="004C30A4" w:rsidRDefault="00480748" w:rsidP="00B13E9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C30A4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14B2B8D8" w14:textId="77777777" w:rsidR="00480748" w:rsidRPr="004C30A4" w:rsidRDefault="00480748" w:rsidP="00B13E92">
            <w:pPr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769F63C" w14:textId="77777777" w:rsidR="00480748" w:rsidRPr="004C30A4" w:rsidRDefault="00000000" w:rsidP="00B13E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iCs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41" w:type="dxa"/>
          </w:tcPr>
          <w:p w14:paraId="27182561" w14:textId="77777777" w:rsidR="00480748" w:rsidRPr="004C30A4" w:rsidRDefault="00480748" w:rsidP="00B13E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45EBBF3" w14:textId="77777777" w:rsidR="00480748" w:rsidRPr="004C30A4" w:rsidRDefault="00480748" w:rsidP="00B13E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30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41" w:type="dxa"/>
            <w:tcBorders>
              <w:top w:val="single" w:sz="4" w:space="0" w:color="auto"/>
            </w:tcBorders>
          </w:tcPr>
          <w:p w14:paraId="215D3E95" w14:textId="77777777" w:rsidR="00480748" w:rsidRPr="004C30A4" w:rsidRDefault="00480748" w:rsidP="00B13E92">
            <w:pPr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136A3C9" w14:textId="77777777" w:rsidR="00480748" w:rsidRPr="004C30A4" w:rsidRDefault="00000000" w:rsidP="00B13E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iCs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41" w:type="dxa"/>
          </w:tcPr>
          <w:p w14:paraId="78361EB2" w14:textId="77777777" w:rsidR="00480748" w:rsidRPr="004C30A4" w:rsidRDefault="00480748" w:rsidP="00B13E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4F449A35" w14:textId="77777777" w:rsidR="00480748" w:rsidRPr="004C30A4" w:rsidRDefault="00480748" w:rsidP="00B13E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30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41" w:type="dxa"/>
            <w:tcBorders>
              <w:top w:val="single" w:sz="4" w:space="0" w:color="auto"/>
            </w:tcBorders>
          </w:tcPr>
          <w:p w14:paraId="15DCD3B9" w14:textId="77777777" w:rsidR="00480748" w:rsidRPr="004C30A4" w:rsidRDefault="00480748" w:rsidP="00B13E92">
            <w:pPr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53B32C55" w14:textId="77777777" w:rsidR="00480748" w:rsidRPr="004C30A4" w:rsidRDefault="00000000" w:rsidP="00B13E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iCs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</w:tr>
      <w:tr w:rsidR="00480748" w:rsidRPr="004C30A4" w14:paraId="60F52CD1" w14:textId="77777777" w:rsidTr="00084A9C">
        <w:trPr>
          <w:trHeight w:val="329"/>
        </w:trPr>
        <w:tc>
          <w:tcPr>
            <w:tcW w:w="2122" w:type="dxa"/>
            <w:vAlign w:val="center"/>
          </w:tcPr>
          <w:p w14:paraId="16064A4F" w14:textId="77777777" w:rsidR="00480748" w:rsidRPr="004C30A4" w:rsidRDefault="00084A9C" w:rsidP="00084A9C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BV</w:t>
            </w:r>
            <w:r w:rsidRPr="004C30A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de-DE"/>
              </w:rPr>
              <w:t>total</w:t>
            </w:r>
            <w:proofErr w:type="spellEnd"/>
            <w:r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mm</w:t>
            </w:r>
            <w:r w:rsidRPr="004C30A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3</w:t>
            </w:r>
            <w:r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283" w:type="dxa"/>
            <w:vAlign w:val="center"/>
          </w:tcPr>
          <w:p w14:paraId="0A5D68BB" w14:textId="77777777" w:rsidR="00480748" w:rsidRPr="004C30A4" w:rsidRDefault="00480748" w:rsidP="00084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C8791F8" w14:textId="77777777" w:rsidR="00480748" w:rsidRPr="004C30A4" w:rsidRDefault="00480748" w:rsidP="00084A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30A4">
              <w:rPr>
                <w:rFonts w:ascii="Times New Roman" w:eastAsia="Calibri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42" w:type="dxa"/>
            <w:vAlign w:val="center"/>
          </w:tcPr>
          <w:p w14:paraId="37F7AE3C" w14:textId="77777777" w:rsidR="00480748" w:rsidRPr="004C30A4" w:rsidRDefault="00480748" w:rsidP="00084A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33E41727" w14:textId="77777777" w:rsidR="00480748" w:rsidRPr="004C30A4" w:rsidRDefault="00480748" w:rsidP="00084A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84A9C"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46</w:t>
            </w:r>
          </w:p>
        </w:tc>
        <w:tc>
          <w:tcPr>
            <w:tcW w:w="141" w:type="dxa"/>
            <w:vAlign w:val="center"/>
          </w:tcPr>
          <w:p w14:paraId="50590776" w14:textId="77777777" w:rsidR="00480748" w:rsidRPr="004C30A4" w:rsidRDefault="00480748" w:rsidP="00084A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028020F9" w14:textId="77777777" w:rsidR="00480748" w:rsidRPr="004C30A4" w:rsidRDefault="00480748" w:rsidP="00084A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84A9C"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03</w:t>
            </w:r>
          </w:p>
        </w:tc>
        <w:tc>
          <w:tcPr>
            <w:tcW w:w="141" w:type="dxa"/>
            <w:vAlign w:val="center"/>
          </w:tcPr>
          <w:p w14:paraId="087DA18A" w14:textId="77777777" w:rsidR="00480748" w:rsidRPr="004C30A4" w:rsidRDefault="00480748" w:rsidP="00084A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56AADDA3" w14:textId="77777777" w:rsidR="00480748" w:rsidRPr="004C30A4" w:rsidRDefault="00480748" w:rsidP="00084A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84A9C"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9</w:t>
            </w:r>
          </w:p>
        </w:tc>
        <w:tc>
          <w:tcPr>
            <w:tcW w:w="141" w:type="dxa"/>
            <w:vAlign w:val="center"/>
          </w:tcPr>
          <w:p w14:paraId="74059104" w14:textId="77777777" w:rsidR="00480748" w:rsidRPr="004C30A4" w:rsidRDefault="00480748" w:rsidP="00084A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nil"/>
            </w:tcBorders>
            <w:vAlign w:val="center"/>
          </w:tcPr>
          <w:p w14:paraId="14993D11" w14:textId="77777777" w:rsidR="00480748" w:rsidRPr="004C30A4" w:rsidRDefault="00480748" w:rsidP="00084A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84A9C"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141" w:type="dxa"/>
            <w:vAlign w:val="center"/>
          </w:tcPr>
          <w:p w14:paraId="55C87D55" w14:textId="77777777" w:rsidR="00480748" w:rsidRPr="004C30A4" w:rsidRDefault="00480748" w:rsidP="00084A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  <w:vAlign w:val="center"/>
          </w:tcPr>
          <w:p w14:paraId="077CFCA6" w14:textId="77777777" w:rsidR="00480748" w:rsidRPr="004C30A4" w:rsidRDefault="00480748" w:rsidP="00084A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84A9C"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2</w:t>
            </w:r>
          </w:p>
        </w:tc>
      </w:tr>
      <w:tr w:rsidR="00084A9C" w:rsidRPr="004C30A4" w14:paraId="737607C1" w14:textId="77777777" w:rsidTr="00084A9C">
        <w:trPr>
          <w:trHeight w:val="329"/>
        </w:trPr>
        <w:tc>
          <w:tcPr>
            <w:tcW w:w="2122" w:type="dxa"/>
            <w:vAlign w:val="center"/>
          </w:tcPr>
          <w:p w14:paraId="38C536D3" w14:textId="1C0A003E" w:rsidR="00084A9C" w:rsidRPr="004C30A4" w:rsidRDefault="00084A9C" w:rsidP="00084A9C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BMD</w:t>
            </w:r>
            <w:proofErr w:type="spellEnd"/>
            <w:r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</w:t>
            </w:r>
            <w:proofErr w:type="spellStart"/>
            <w:r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gHA</w:t>
            </w:r>
            <w:proofErr w:type="spellEnd"/>
            <w:r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/mm</w:t>
            </w:r>
            <w:r w:rsidRPr="004C30A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3</w:t>
            </w:r>
            <w:r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283" w:type="dxa"/>
            <w:vAlign w:val="center"/>
          </w:tcPr>
          <w:p w14:paraId="00D521E2" w14:textId="77777777" w:rsidR="00084A9C" w:rsidRPr="004C30A4" w:rsidRDefault="00084A9C" w:rsidP="00084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B819DCB" w14:textId="77777777" w:rsidR="00084A9C" w:rsidRPr="004C30A4" w:rsidRDefault="00084A9C" w:rsidP="00084A9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30A4">
              <w:rPr>
                <w:rFonts w:ascii="Times New Roman" w:eastAsia="Calibri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42" w:type="dxa"/>
            <w:vAlign w:val="center"/>
          </w:tcPr>
          <w:p w14:paraId="068F1B30" w14:textId="77777777" w:rsidR="00084A9C" w:rsidRPr="004C30A4" w:rsidRDefault="00084A9C" w:rsidP="00084A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3B12C662" w14:textId="77777777" w:rsidR="00084A9C" w:rsidRPr="004C30A4" w:rsidRDefault="00084A9C" w:rsidP="00084A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191</w:t>
            </w:r>
          </w:p>
        </w:tc>
        <w:tc>
          <w:tcPr>
            <w:tcW w:w="141" w:type="dxa"/>
            <w:vAlign w:val="center"/>
          </w:tcPr>
          <w:p w14:paraId="5A5179CD" w14:textId="77777777" w:rsidR="00084A9C" w:rsidRPr="004C30A4" w:rsidRDefault="00084A9C" w:rsidP="00084A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02BA87B1" w14:textId="77777777" w:rsidR="00084A9C" w:rsidRPr="004C30A4" w:rsidRDefault="00084A9C" w:rsidP="00084A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002</w:t>
            </w:r>
          </w:p>
        </w:tc>
        <w:tc>
          <w:tcPr>
            <w:tcW w:w="141" w:type="dxa"/>
            <w:vAlign w:val="center"/>
          </w:tcPr>
          <w:p w14:paraId="48F43916" w14:textId="77777777" w:rsidR="00084A9C" w:rsidRPr="004C30A4" w:rsidRDefault="00084A9C" w:rsidP="00084A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5C3EEC24" w14:textId="77777777" w:rsidR="00084A9C" w:rsidRPr="004C30A4" w:rsidRDefault="00084A9C" w:rsidP="00084A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086</w:t>
            </w:r>
          </w:p>
        </w:tc>
        <w:tc>
          <w:tcPr>
            <w:tcW w:w="141" w:type="dxa"/>
            <w:vAlign w:val="center"/>
          </w:tcPr>
          <w:p w14:paraId="74F6082D" w14:textId="77777777" w:rsidR="00084A9C" w:rsidRPr="004C30A4" w:rsidRDefault="00084A9C" w:rsidP="00084A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</w:tcBorders>
            <w:vAlign w:val="center"/>
          </w:tcPr>
          <w:p w14:paraId="1DA4A428" w14:textId="77777777" w:rsidR="00084A9C" w:rsidRPr="004C30A4" w:rsidRDefault="00084A9C" w:rsidP="00084A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9</w:t>
            </w:r>
          </w:p>
        </w:tc>
        <w:tc>
          <w:tcPr>
            <w:tcW w:w="141" w:type="dxa"/>
            <w:vAlign w:val="center"/>
          </w:tcPr>
          <w:p w14:paraId="503A451B" w14:textId="77777777" w:rsidR="00084A9C" w:rsidRPr="004C30A4" w:rsidRDefault="00084A9C" w:rsidP="00084A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</w:tcBorders>
            <w:vAlign w:val="center"/>
          </w:tcPr>
          <w:p w14:paraId="667A0DF3" w14:textId="77777777" w:rsidR="00084A9C" w:rsidRPr="004C30A4" w:rsidRDefault="00084A9C" w:rsidP="00084A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004</w:t>
            </w:r>
          </w:p>
        </w:tc>
      </w:tr>
      <w:tr w:rsidR="00084A9C" w:rsidRPr="004C30A4" w14:paraId="58944C57" w14:textId="77777777" w:rsidTr="00084A9C">
        <w:trPr>
          <w:trHeight w:val="329"/>
        </w:trPr>
        <w:tc>
          <w:tcPr>
            <w:tcW w:w="2122" w:type="dxa"/>
            <w:vAlign w:val="center"/>
          </w:tcPr>
          <w:p w14:paraId="12146736" w14:textId="02DDA8EB" w:rsidR="00084A9C" w:rsidRPr="004C30A4" w:rsidRDefault="00366EDB" w:rsidP="00084A9C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t</w:t>
            </w:r>
            <w:r w:rsidR="00084A9C"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Length</w:t>
            </w:r>
            <w:proofErr w:type="spellEnd"/>
            <w:r w:rsidR="00084A9C"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mm)</w:t>
            </w:r>
          </w:p>
        </w:tc>
        <w:tc>
          <w:tcPr>
            <w:tcW w:w="283" w:type="dxa"/>
            <w:vAlign w:val="center"/>
          </w:tcPr>
          <w:p w14:paraId="33C82BE7" w14:textId="77777777" w:rsidR="00084A9C" w:rsidRPr="004C30A4" w:rsidRDefault="00084A9C" w:rsidP="00084A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14919FB" w14:textId="77777777" w:rsidR="00084A9C" w:rsidRPr="004C30A4" w:rsidRDefault="00084A9C" w:rsidP="00084A9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30A4">
              <w:rPr>
                <w:rFonts w:ascii="Times New Roman" w:eastAsia="Calibri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42" w:type="dxa"/>
            <w:vAlign w:val="center"/>
          </w:tcPr>
          <w:p w14:paraId="0C767C97" w14:textId="77777777" w:rsidR="00084A9C" w:rsidRPr="004C30A4" w:rsidRDefault="00084A9C" w:rsidP="00084A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38966E7E" w14:textId="7CA9AB5B" w:rsidR="00084A9C" w:rsidRPr="004C30A4" w:rsidRDefault="00084A9C" w:rsidP="00084A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</w:t>
            </w:r>
            <w:r w:rsidR="00366EDB"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74</w:t>
            </w:r>
          </w:p>
        </w:tc>
        <w:tc>
          <w:tcPr>
            <w:tcW w:w="141" w:type="dxa"/>
            <w:vAlign w:val="center"/>
          </w:tcPr>
          <w:p w14:paraId="7E19B61B" w14:textId="77777777" w:rsidR="00084A9C" w:rsidRPr="004C30A4" w:rsidRDefault="00084A9C" w:rsidP="00084A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3B6C1DF3" w14:textId="79897AA1" w:rsidR="00084A9C" w:rsidRPr="004C30A4" w:rsidRDefault="00084A9C" w:rsidP="00084A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</w:t>
            </w:r>
            <w:r w:rsidR="00366EDB"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1</w:t>
            </w:r>
          </w:p>
        </w:tc>
        <w:tc>
          <w:tcPr>
            <w:tcW w:w="141" w:type="dxa"/>
            <w:vAlign w:val="center"/>
          </w:tcPr>
          <w:p w14:paraId="3DC5BBBC" w14:textId="77777777" w:rsidR="00084A9C" w:rsidRPr="004C30A4" w:rsidRDefault="00084A9C" w:rsidP="00084A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65BFE792" w14:textId="5100A2FC" w:rsidR="00084A9C" w:rsidRPr="004C30A4" w:rsidRDefault="00084A9C" w:rsidP="00084A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0</w:t>
            </w:r>
            <w:r w:rsidR="00366EDB"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1</w:t>
            </w:r>
          </w:p>
        </w:tc>
        <w:tc>
          <w:tcPr>
            <w:tcW w:w="141" w:type="dxa"/>
            <w:vAlign w:val="center"/>
          </w:tcPr>
          <w:p w14:paraId="0E23C8CC" w14:textId="77777777" w:rsidR="00084A9C" w:rsidRPr="004C30A4" w:rsidRDefault="00084A9C" w:rsidP="00084A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</w:tcBorders>
            <w:vAlign w:val="center"/>
          </w:tcPr>
          <w:p w14:paraId="0DDAFE26" w14:textId="72CB6CC3" w:rsidR="00084A9C" w:rsidRPr="004C30A4" w:rsidRDefault="00084A9C" w:rsidP="00084A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</w:t>
            </w:r>
            <w:r w:rsidR="00366EDB"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141" w:type="dxa"/>
            <w:vAlign w:val="center"/>
          </w:tcPr>
          <w:p w14:paraId="2554A896" w14:textId="77777777" w:rsidR="00084A9C" w:rsidRPr="004C30A4" w:rsidRDefault="00084A9C" w:rsidP="00084A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</w:tcBorders>
            <w:vAlign w:val="center"/>
          </w:tcPr>
          <w:p w14:paraId="3BD43F7C" w14:textId="6D8B9BDD" w:rsidR="00084A9C" w:rsidRPr="004C30A4" w:rsidRDefault="00084A9C" w:rsidP="00084A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0</w:t>
            </w:r>
            <w:r w:rsidR="00366EDB"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2</w:t>
            </w:r>
          </w:p>
        </w:tc>
      </w:tr>
      <w:tr w:rsidR="002B031C" w:rsidRPr="004C30A4" w14:paraId="057DAA46" w14:textId="77777777" w:rsidTr="00084A9C">
        <w:trPr>
          <w:trHeight w:val="329"/>
        </w:trPr>
        <w:tc>
          <w:tcPr>
            <w:tcW w:w="2122" w:type="dxa"/>
            <w:vAlign w:val="center"/>
          </w:tcPr>
          <w:p w14:paraId="4C418CB5" w14:textId="4A9EF411" w:rsidR="002B031C" w:rsidRPr="004C30A4" w:rsidRDefault="002B031C" w:rsidP="002B0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t.Length</w:t>
            </w:r>
            <w:proofErr w:type="spellEnd"/>
            <w:r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mm)</w:t>
            </w:r>
          </w:p>
        </w:tc>
        <w:tc>
          <w:tcPr>
            <w:tcW w:w="283" w:type="dxa"/>
            <w:vAlign w:val="center"/>
          </w:tcPr>
          <w:p w14:paraId="09BFD333" w14:textId="77777777" w:rsidR="002B031C" w:rsidRPr="004C30A4" w:rsidRDefault="002B031C" w:rsidP="002B0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F15FE08" w14:textId="351FD41C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30A4">
              <w:rPr>
                <w:rFonts w:ascii="Times New Roman" w:eastAsia="Calibri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42" w:type="dxa"/>
            <w:vAlign w:val="center"/>
          </w:tcPr>
          <w:p w14:paraId="29BF3CB8" w14:textId="77777777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28892115" w14:textId="5851A2BA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492</w:t>
            </w:r>
          </w:p>
        </w:tc>
        <w:tc>
          <w:tcPr>
            <w:tcW w:w="141" w:type="dxa"/>
            <w:vAlign w:val="center"/>
          </w:tcPr>
          <w:p w14:paraId="2FC6EBFC" w14:textId="77777777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7D57F5B7" w14:textId="02740DC4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3</w:t>
            </w:r>
          </w:p>
        </w:tc>
        <w:tc>
          <w:tcPr>
            <w:tcW w:w="141" w:type="dxa"/>
            <w:vAlign w:val="center"/>
          </w:tcPr>
          <w:p w14:paraId="327A5F26" w14:textId="77777777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1BA0FD6A" w14:textId="0337C1E5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011</w:t>
            </w:r>
          </w:p>
        </w:tc>
        <w:tc>
          <w:tcPr>
            <w:tcW w:w="141" w:type="dxa"/>
            <w:vAlign w:val="center"/>
          </w:tcPr>
          <w:p w14:paraId="0A267F5D" w14:textId="77777777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</w:tcBorders>
            <w:vAlign w:val="center"/>
          </w:tcPr>
          <w:p w14:paraId="01F0BA94" w14:textId="2244EF42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2</w:t>
            </w:r>
          </w:p>
        </w:tc>
        <w:tc>
          <w:tcPr>
            <w:tcW w:w="141" w:type="dxa"/>
            <w:vAlign w:val="center"/>
          </w:tcPr>
          <w:p w14:paraId="0B325E31" w14:textId="77777777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</w:tcBorders>
            <w:vAlign w:val="center"/>
          </w:tcPr>
          <w:p w14:paraId="2654278A" w14:textId="6D79F55E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042</w:t>
            </w:r>
          </w:p>
        </w:tc>
      </w:tr>
      <w:tr w:rsidR="002B031C" w:rsidRPr="004C30A4" w14:paraId="3B2B9329" w14:textId="77777777" w:rsidTr="00084A9C">
        <w:trPr>
          <w:trHeight w:val="329"/>
        </w:trPr>
        <w:tc>
          <w:tcPr>
            <w:tcW w:w="2122" w:type="dxa"/>
            <w:vAlign w:val="center"/>
          </w:tcPr>
          <w:p w14:paraId="40F9FF28" w14:textId="3F922093" w:rsidR="002B031C" w:rsidRPr="004C30A4" w:rsidRDefault="00366EDB" w:rsidP="002B0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b</w:t>
            </w:r>
            <w:r w:rsidR="002B031C"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Length</w:t>
            </w:r>
            <w:proofErr w:type="spellEnd"/>
            <w:r w:rsidR="002B031C"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mm)</w:t>
            </w:r>
          </w:p>
        </w:tc>
        <w:tc>
          <w:tcPr>
            <w:tcW w:w="283" w:type="dxa"/>
            <w:vAlign w:val="center"/>
          </w:tcPr>
          <w:p w14:paraId="51BE7ACF" w14:textId="77777777" w:rsidR="002B031C" w:rsidRPr="004C30A4" w:rsidRDefault="002B031C" w:rsidP="002B0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37A2E1E" w14:textId="4FD5B77B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30A4">
              <w:rPr>
                <w:rFonts w:ascii="Times New Roman" w:eastAsia="Calibri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42" w:type="dxa"/>
            <w:vAlign w:val="center"/>
          </w:tcPr>
          <w:p w14:paraId="51480359" w14:textId="77777777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52B54DFD" w14:textId="67533050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</w:t>
            </w:r>
            <w:r w:rsidR="00366EDB"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11</w:t>
            </w:r>
          </w:p>
        </w:tc>
        <w:tc>
          <w:tcPr>
            <w:tcW w:w="141" w:type="dxa"/>
            <w:vAlign w:val="center"/>
          </w:tcPr>
          <w:p w14:paraId="107DC8E4" w14:textId="77777777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44908E79" w14:textId="1CAA9527" w:rsidR="002B031C" w:rsidRPr="004C30A4" w:rsidRDefault="00366EDB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&lt; 0.001</w:t>
            </w:r>
          </w:p>
        </w:tc>
        <w:tc>
          <w:tcPr>
            <w:tcW w:w="141" w:type="dxa"/>
            <w:vAlign w:val="center"/>
          </w:tcPr>
          <w:p w14:paraId="78B681E8" w14:textId="77777777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0CA2AC34" w14:textId="67BF32B1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</w:t>
            </w:r>
            <w:r w:rsidR="00366EDB"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</w:t>
            </w:r>
            <w:r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</w:t>
            </w:r>
            <w:r w:rsidR="00366EDB"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141" w:type="dxa"/>
            <w:vAlign w:val="center"/>
          </w:tcPr>
          <w:p w14:paraId="57B4F160" w14:textId="77777777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</w:tcBorders>
            <w:vAlign w:val="center"/>
          </w:tcPr>
          <w:p w14:paraId="539CC957" w14:textId="3FC7494A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</w:t>
            </w:r>
            <w:r w:rsidR="00366EDB"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</w:t>
            </w:r>
          </w:p>
        </w:tc>
        <w:tc>
          <w:tcPr>
            <w:tcW w:w="141" w:type="dxa"/>
            <w:vAlign w:val="center"/>
          </w:tcPr>
          <w:p w14:paraId="40E4E3CD" w14:textId="77777777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</w:tcBorders>
            <w:vAlign w:val="center"/>
          </w:tcPr>
          <w:p w14:paraId="2803F71B" w14:textId="26C83300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0</w:t>
            </w:r>
            <w:r w:rsidR="00366EDB"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6</w:t>
            </w:r>
          </w:p>
        </w:tc>
      </w:tr>
      <w:tr w:rsidR="002B031C" w:rsidRPr="004C30A4" w14:paraId="4140FCB5" w14:textId="77777777" w:rsidTr="00084A9C">
        <w:trPr>
          <w:trHeight w:val="329"/>
        </w:trPr>
        <w:tc>
          <w:tcPr>
            <w:tcW w:w="2122" w:type="dxa"/>
            <w:vAlign w:val="center"/>
          </w:tcPr>
          <w:p w14:paraId="11B96942" w14:textId="5FFB3276" w:rsidR="002B031C" w:rsidRPr="004C30A4" w:rsidRDefault="002B031C" w:rsidP="002B0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</w:rPr>
              <w:t>Loose</w:t>
            </w:r>
            <w:r w:rsidRPr="004C3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orque</w:t>
            </w:r>
            <w:r w:rsidRPr="004C30A4">
              <w:rPr>
                <w:rFonts w:ascii="Times New Roman" w:hAnsi="Times New Roman" w:cs="Times New Roman"/>
                <w:sz w:val="20"/>
                <w:szCs w:val="20"/>
              </w:rPr>
              <w:t xml:space="preserve"> (Nm)</w:t>
            </w:r>
          </w:p>
        </w:tc>
        <w:tc>
          <w:tcPr>
            <w:tcW w:w="283" w:type="dxa"/>
            <w:vAlign w:val="center"/>
          </w:tcPr>
          <w:p w14:paraId="1107C8E5" w14:textId="77777777" w:rsidR="002B031C" w:rsidRPr="004C30A4" w:rsidRDefault="002B031C" w:rsidP="002B0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2B2AA57" w14:textId="1F25B24D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30A4">
              <w:rPr>
                <w:rFonts w:ascii="Times New Roman" w:eastAsia="Calibri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42" w:type="dxa"/>
            <w:vAlign w:val="center"/>
          </w:tcPr>
          <w:p w14:paraId="4B3DD1CD" w14:textId="77777777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DA68B9A" w14:textId="27BFC19E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38</w:t>
            </w:r>
          </w:p>
        </w:tc>
        <w:tc>
          <w:tcPr>
            <w:tcW w:w="141" w:type="dxa"/>
            <w:vAlign w:val="center"/>
          </w:tcPr>
          <w:p w14:paraId="19465C87" w14:textId="77777777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3B5868C1" w14:textId="263A6ED2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141" w:type="dxa"/>
            <w:vAlign w:val="center"/>
          </w:tcPr>
          <w:p w14:paraId="49B7996B" w14:textId="77777777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23856787" w14:textId="45C495CE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6</w:t>
            </w:r>
          </w:p>
        </w:tc>
        <w:tc>
          <w:tcPr>
            <w:tcW w:w="141" w:type="dxa"/>
            <w:vAlign w:val="center"/>
          </w:tcPr>
          <w:p w14:paraId="4FE16EB9" w14:textId="77777777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vAlign w:val="center"/>
          </w:tcPr>
          <w:p w14:paraId="16619064" w14:textId="09B00AAC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141" w:type="dxa"/>
            <w:vAlign w:val="center"/>
          </w:tcPr>
          <w:p w14:paraId="37ED165C" w14:textId="77777777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14:paraId="1D7F8C95" w14:textId="37FA8FAF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9</w:t>
            </w:r>
          </w:p>
        </w:tc>
      </w:tr>
      <w:tr w:rsidR="002B031C" w:rsidRPr="004C30A4" w14:paraId="2A9A9858" w14:textId="77777777" w:rsidTr="00084A9C">
        <w:trPr>
          <w:trHeight w:val="329"/>
        </w:trPr>
        <w:tc>
          <w:tcPr>
            <w:tcW w:w="2122" w:type="dxa"/>
            <w:vAlign w:val="center"/>
          </w:tcPr>
          <w:p w14:paraId="752B77A7" w14:textId="65CCBDE9" w:rsidR="002B031C" w:rsidRPr="004C30A4" w:rsidRDefault="002B031C" w:rsidP="002B0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C3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r w:rsidRPr="004C30A4">
              <w:rPr>
                <w:rFonts w:ascii="Times New Roman" w:hAnsi="Times New Roman" w:cs="Times New Roman"/>
                <w:sz w:val="20"/>
                <w:szCs w:val="20"/>
              </w:rPr>
              <w:t xml:space="preserve"> (N)</w:t>
            </w:r>
          </w:p>
        </w:tc>
        <w:tc>
          <w:tcPr>
            <w:tcW w:w="283" w:type="dxa"/>
            <w:vAlign w:val="center"/>
          </w:tcPr>
          <w:p w14:paraId="1F9A41F3" w14:textId="77777777" w:rsidR="002B031C" w:rsidRPr="004C30A4" w:rsidRDefault="002B031C" w:rsidP="002B0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BE0B98D" w14:textId="2D67825D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30A4">
              <w:rPr>
                <w:rFonts w:ascii="Times New Roman" w:eastAsia="Calibri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42" w:type="dxa"/>
            <w:vAlign w:val="center"/>
          </w:tcPr>
          <w:p w14:paraId="773B51DA" w14:textId="77777777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9C00D4F" w14:textId="7AB03CEB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7</w:t>
            </w:r>
          </w:p>
        </w:tc>
        <w:tc>
          <w:tcPr>
            <w:tcW w:w="141" w:type="dxa"/>
            <w:vAlign w:val="center"/>
          </w:tcPr>
          <w:p w14:paraId="17CB65F2" w14:textId="77777777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7112AB02" w14:textId="56B004D7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141" w:type="dxa"/>
            <w:vAlign w:val="center"/>
          </w:tcPr>
          <w:p w14:paraId="74377179" w14:textId="77777777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0E0911A4" w14:textId="2C4B6EEC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6</w:t>
            </w:r>
          </w:p>
        </w:tc>
        <w:tc>
          <w:tcPr>
            <w:tcW w:w="141" w:type="dxa"/>
            <w:vAlign w:val="center"/>
          </w:tcPr>
          <w:p w14:paraId="0CF67C99" w14:textId="77777777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vAlign w:val="center"/>
          </w:tcPr>
          <w:p w14:paraId="6716C003" w14:textId="29663E6F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141" w:type="dxa"/>
            <w:vAlign w:val="center"/>
          </w:tcPr>
          <w:p w14:paraId="6ED12966" w14:textId="77777777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14:paraId="692E26FD" w14:textId="134981ED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1</w:t>
            </w:r>
          </w:p>
        </w:tc>
      </w:tr>
      <w:tr w:rsidR="002B031C" w:rsidRPr="004C30A4" w14:paraId="5E643E23" w14:textId="77777777" w:rsidTr="00084A9C">
        <w:trPr>
          <w:trHeight w:val="329"/>
        </w:trPr>
        <w:tc>
          <w:tcPr>
            <w:tcW w:w="2122" w:type="dxa"/>
            <w:vAlign w:val="center"/>
          </w:tcPr>
          <w:p w14:paraId="07D3390B" w14:textId="4C73752F" w:rsidR="002B031C" w:rsidRPr="004C30A4" w:rsidRDefault="002B031C" w:rsidP="002B0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</w:rPr>
              <w:t>Displacement</w:t>
            </w:r>
            <w:r w:rsidRPr="004C3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nitial</w:t>
            </w:r>
            <w:r w:rsidRPr="004C30A4">
              <w:rPr>
                <w:rFonts w:ascii="Times New Roman" w:hAnsi="Times New Roman" w:cs="Times New Roman"/>
                <w:sz w:val="20"/>
                <w:szCs w:val="20"/>
              </w:rPr>
              <w:t xml:space="preserve"> (mm)</w:t>
            </w:r>
          </w:p>
        </w:tc>
        <w:tc>
          <w:tcPr>
            <w:tcW w:w="283" w:type="dxa"/>
            <w:vAlign w:val="center"/>
          </w:tcPr>
          <w:p w14:paraId="4D402300" w14:textId="77777777" w:rsidR="002B031C" w:rsidRPr="004C30A4" w:rsidRDefault="002B031C" w:rsidP="002B0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08BA632" w14:textId="76CA96D6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30A4">
              <w:rPr>
                <w:rFonts w:ascii="Times New Roman" w:eastAsia="Calibri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42" w:type="dxa"/>
            <w:vAlign w:val="center"/>
          </w:tcPr>
          <w:p w14:paraId="787394EB" w14:textId="77777777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524E386" w14:textId="6B14E663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83</w:t>
            </w:r>
          </w:p>
        </w:tc>
        <w:tc>
          <w:tcPr>
            <w:tcW w:w="141" w:type="dxa"/>
            <w:vAlign w:val="center"/>
          </w:tcPr>
          <w:p w14:paraId="733951BC" w14:textId="77777777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79019321" w14:textId="2C596EED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1" w:type="dxa"/>
            <w:vAlign w:val="center"/>
          </w:tcPr>
          <w:p w14:paraId="4C764050" w14:textId="77777777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6F8E297B" w14:textId="10BF353D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2</w:t>
            </w:r>
          </w:p>
        </w:tc>
        <w:tc>
          <w:tcPr>
            <w:tcW w:w="141" w:type="dxa"/>
            <w:vAlign w:val="center"/>
          </w:tcPr>
          <w:p w14:paraId="3BDA4D85" w14:textId="77777777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vAlign w:val="center"/>
          </w:tcPr>
          <w:p w14:paraId="40DCA848" w14:textId="0B73B490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</w:t>
            </w:r>
          </w:p>
        </w:tc>
        <w:tc>
          <w:tcPr>
            <w:tcW w:w="141" w:type="dxa"/>
            <w:vAlign w:val="center"/>
          </w:tcPr>
          <w:p w14:paraId="6C309823" w14:textId="77777777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14:paraId="1F496995" w14:textId="4335B26F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</w:t>
            </w:r>
            <w:r w:rsidRPr="004C30A4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8</w:t>
            </w:r>
          </w:p>
        </w:tc>
      </w:tr>
      <w:tr w:rsidR="002B031C" w:rsidRPr="004C30A4" w14:paraId="61A62619" w14:textId="77777777" w:rsidTr="00084A9C">
        <w:trPr>
          <w:trHeight w:val="329"/>
        </w:trPr>
        <w:tc>
          <w:tcPr>
            <w:tcW w:w="2122" w:type="dxa"/>
            <w:vAlign w:val="center"/>
          </w:tcPr>
          <w:p w14:paraId="46B0A9B8" w14:textId="0CACEBF8" w:rsidR="002B031C" w:rsidRPr="004C30A4" w:rsidRDefault="002B031C" w:rsidP="002B0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</w:rPr>
              <w:t>Cycles (1)</w:t>
            </w:r>
          </w:p>
        </w:tc>
        <w:tc>
          <w:tcPr>
            <w:tcW w:w="283" w:type="dxa"/>
            <w:vAlign w:val="center"/>
          </w:tcPr>
          <w:p w14:paraId="026BCBFE" w14:textId="77777777" w:rsidR="002B031C" w:rsidRPr="004C30A4" w:rsidRDefault="002B031C" w:rsidP="002B0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C7D8212" w14:textId="5477088A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30A4">
              <w:rPr>
                <w:rFonts w:ascii="Times New Roman" w:eastAsia="Calibri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42" w:type="dxa"/>
            <w:vAlign w:val="center"/>
          </w:tcPr>
          <w:p w14:paraId="75F3F296" w14:textId="77777777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AAE539D" w14:textId="1BA7AB0B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1</w:t>
            </w:r>
          </w:p>
        </w:tc>
        <w:tc>
          <w:tcPr>
            <w:tcW w:w="141" w:type="dxa"/>
            <w:vAlign w:val="center"/>
          </w:tcPr>
          <w:p w14:paraId="7CCA6FE5" w14:textId="77777777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7D33976D" w14:textId="28F06348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141" w:type="dxa"/>
            <w:vAlign w:val="center"/>
          </w:tcPr>
          <w:p w14:paraId="3F453EE3" w14:textId="77777777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5E8A61E8" w14:textId="6CC7DD39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5</w:t>
            </w:r>
          </w:p>
        </w:tc>
        <w:tc>
          <w:tcPr>
            <w:tcW w:w="141" w:type="dxa"/>
            <w:vAlign w:val="center"/>
          </w:tcPr>
          <w:p w14:paraId="7DDADA25" w14:textId="77777777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vAlign w:val="center"/>
          </w:tcPr>
          <w:p w14:paraId="4FEFA79D" w14:textId="7E88E3E8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8</w:t>
            </w:r>
          </w:p>
        </w:tc>
        <w:tc>
          <w:tcPr>
            <w:tcW w:w="141" w:type="dxa"/>
            <w:vAlign w:val="center"/>
          </w:tcPr>
          <w:p w14:paraId="37FE1AB6" w14:textId="77777777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14:paraId="2A538871" w14:textId="56559061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8</w:t>
            </w:r>
          </w:p>
        </w:tc>
      </w:tr>
      <w:tr w:rsidR="002B031C" w:rsidRPr="004C30A4" w14:paraId="04B91DCF" w14:textId="77777777" w:rsidTr="00084A9C">
        <w:trPr>
          <w:trHeight w:val="329"/>
        </w:trPr>
        <w:tc>
          <w:tcPr>
            <w:tcW w:w="2122" w:type="dxa"/>
            <w:vAlign w:val="center"/>
          </w:tcPr>
          <w:p w14:paraId="2FC3302A" w14:textId="2B90C164" w:rsidR="002B031C" w:rsidRPr="004C30A4" w:rsidRDefault="002B031C" w:rsidP="002B0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</w:rPr>
              <w:t>Stiffness</w:t>
            </w:r>
            <w:r w:rsidRPr="004C3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nitial</w:t>
            </w:r>
            <w:r w:rsidRPr="004C30A4">
              <w:rPr>
                <w:rFonts w:ascii="Times New Roman" w:hAnsi="Times New Roman" w:cs="Times New Roman"/>
                <w:sz w:val="20"/>
                <w:szCs w:val="20"/>
              </w:rPr>
              <w:t xml:space="preserve"> (N/mm)</w:t>
            </w:r>
          </w:p>
        </w:tc>
        <w:tc>
          <w:tcPr>
            <w:tcW w:w="283" w:type="dxa"/>
            <w:vAlign w:val="center"/>
          </w:tcPr>
          <w:p w14:paraId="6E1B8C2E" w14:textId="77777777" w:rsidR="002B031C" w:rsidRPr="004C30A4" w:rsidRDefault="002B031C" w:rsidP="002B0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1DDA125" w14:textId="6B57DF3C" w:rsidR="002B031C" w:rsidRPr="004C30A4" w:rsidRDefault="002B031C" w:rsidP="002B031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30A4">
              <w:rPr>
                <w:rFonts w:ascii="Times New Roman" w:eastAsia="Calibri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42" w:type="dxa"/>
            <w:vAlign w:val="center"/>
          </w:tcPr>
          <w:p w14:paraId="1E7BD997" w14:textId="77777777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05744D5" w14:textId="251BECB2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34</w:t>
            </w:r>
          </w:p>
        </w:tc>
        <w:tc>
          <w:tcPr>
            <w:tcW w:w="141" w:type="dxa"/>
            <w:vAlign w:val="center"/>
          </w:tcPr>
          <w:p w14:paraId="7EF86416" w14:textId="77777777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1A248F7D" w14:textId="3B5431B8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41" w:type="dxa"/>
            <w:vAlign w:val="center"/>
          </w:tcPr>
          <w:p w14:paraId="07A16CAE" w14:textId="77777777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56D30083" w14:textId="28043D82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  <w:r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</w:t>
            </w:r>
          </w:p>
        </w:tc>
        <w:tc>
          <w:tcPr>
            <w:tcW w:w="141" w:type="dxa"/>
            <w:vAlign w:val="center"/>
          </w:tcPr>
          <w:p w14:paraId="77C78F5B" w14:textId="77777777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vAlign w:val="center"/>
          </w:tcPr>
          <w:p w14:paraId="3DD39A3C" w14:textId="45B859A7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41" w:type="dxa"/>
            <w:vAlign w:val="center"/>
          </w:tcPr>
          <w:p w14:paraId="79D0B327" w14:textId="77777777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14:paraId="5675EAAF" w14:textId="4C5422B3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92</w:t>
            </w:r>
          </w:p>
        </w:tc>
      </w:tr>
      <w:tr w:rsidR="002B031C" w:rsidRPr="004C30A4" w14:paraId="15EBB021" w14:textId="77777777" w:rsidTr="00084A9C">
        <w:trPr>
          <w:trHeight w:val="329"/>
        </w:trPr>
        <w:tc>
          <w:tcPr>
            <w:tcW w:w="2122" w:type="dxa"/>
            <w:vAlign w:val="center"/>
          </w:tcPr>
          <w:p w14:paraId="7A00F744" w14:textId="52C40E5C" w:rsidR="002B031C" w:rsidRPr="004C30A4" w:rsidRDefault="002B031C" w:rsidP="002B0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</w:rPr>
              <w:t>Stiffness</w:t>
            </w:r>
            <w:r w:rsidRPr="004C3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nd</w:t>
            </w:r>
            <w:r w:rsidRPr="004C30A4">
              <w:rPr>
                <w:rFonts w:ascii="Times New Roman" w:hAnsi="Times New Roman" w:cs="Times New Roman"/>
                <w:sz w:val="20"/>
                <w:szCs w:val="20"/>
              </w:rPr>
              <w:t xml:space="preserve"> (N/mm)</w:t>
            </w:r>
          </w:p>
        </w:tc>
        <w:tc>
          <w:tcPr>
            <w:tcW w:w="283" w:type="dxa"/>
            <w:vAlign w:val="center"/>
          </w:tcPr>
          <w:p w14:paraId="121AEE88" w14:textId="77777777" w:rsidR="002B031C" w:rsidRPr="004C30A4" w:rsidRDefault="002B031C" w:rsidP="002B0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E3D9094" w14:textId="4667B763" w:rsidR="002B031C" w:rsidRPr="004C30A4" w:rsidRDefault="002B031C" w:rsidP="002B031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30A4">
              <w:rPr>
                <w:rFonts w:ascii="Times New Roman" w:eastAsia="Calibri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42" w:type="dxa"/>
            <w:vAlign w:val="center"/>
          </w:tcPr>
          <w:p w14:paraId="0AE047F3" w14:textId="77777777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934E202" w14:textId="13F3343F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7</w:t>
            </w:r>
          </w:p>
        </w:tc>
        <w:tc>
          <w:tcPr>
            <w:tcW w:w="141" w:type="dxa"/>
            <w:vAlign w:val="center"/>
          </w:tcPr>
          <w:p w14:paraId="5CCF516C" w14:textId="77777777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18738F41" w14:textId="74282236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141" w:type="dxa"/>
            <w:vAlign w:val="center"/>
          </w:tcPr>
          <w:p w14:paraId="244B5D1F" w14:textId="77777777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7A40440D" w14:textId="42B55CD7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2</w:t>
            </w:r>
          </w:p>
        </w:tc>
        <w:tc>
          <w:tcPr>
            <w:tcW w:w="141" w:type="dxa"/>
            <w:vAlign w:val="center"/>
          </w:tcPr>
          <w:p w14:paraId="0E7FA61B" w14:textId="77777777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vAlign w:val="center"/>
          </w:tcPr>
          <w:p w14:paraId="52140531" w14:textId="42B77B3F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141" w:type="dxa"/>
            <w:vAlign w:val="center"/>
          </w:tcPr>
          <w:p w14:paraId="65180928" w14:textId="77777777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14:paraId="662433FF" w14:textId="1400033F" w:rsidR="002B031C" w:rsidRPr="004C30A4" w:rsidRDefault="002B031C" w:rsidP="002B0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30A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4C30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1</w:t>
            </w:r>
          </w:p>
        </w:tc>
      </w:tr>
    </w:tbl>
    <w:p w14:paraId="3E107F20" w14:textId="48909227" w:rsidR="00C60B41" w:rsidRPr="00084A9C" w:rsidRDefault="00D10EBE" w:rsidP="003F7E70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r w:rsidRPr="004C30A4">
        <w:rPr>
          <w:rFonts w:ascii="Times New Roman" w:hAnsi="Times New Roman" w:cs="Times New Roman"/>
          <w:sz w:val="20"/>
          <w:szCs w:val="20"/>
          <w:lang w:val="de-DE"/>
        </w:rPr>
        <w:t>BV</w:t>
      </w:r>
      <w:r w:rsidRPr="004C30A4">
        <w:rPr>
          <w:rFonts w:ascii="Times New Roman" w:hAnsi="Times New Roman" w:cs="Times New Roman"/>
          <w:sz w:val="20"/>
          <w:szCs w:val="20"/>
          <w:vertAlign w:val="subscript"/>
          <w:lang w:val="de-DE"/>
        </w:rPr>
        <w:t>total</w:t>
      </w:r>
      <w:proofErr w:type="spellEnd"/>
      <w:r w:rsidRPr="004C30A4">
        <w:rPr>
          <w:rFonts w:ascii="Times New Roman" w:hAnsi="Times New Roman" w:cs="Times New Roman"/>
          <w:sz w:val="20"/>
          <w:szCs w:val="20"/>
          <w:lang w:val="de-DE"/>
        </w:rPr>
        <w:t xml:space="preserve">: total </w:t>
      </w:r>
      <w:proofErr w:type="spellStart"/>
      <w:r w:rsidRPr="004C30A4">
        <w:rPr>
          <w:rFonts w:ascii="Times New Roman" w:hAnsi="Times New Roman" w:cs="Times New Roman"/>
          <w:sz w:val="20"/>
          <w:szCs w:val="20"/>
          <w:lang w:val="de-DE"/>
        </w:rPr>
        <w:t>bone</w:t>
      </w:r>
      <w:proofErr w:type="spellEnd"/>
      <w:r w:rsidRPr="004C30A4">
        <w:rPr>
          <w:rFonts w:ascii="Times New Roman" w:hAnsi="Times New Roman" w:cs="Times New Roman"/>
          <w:sz w:val="20"/>
          <w:szCs w:val="20"/>
          <w:lang w:val="de-DE"/>
        </w:rPr>
        <w:t xml:space="preserve"> </w:t>
      </w:r>
      <w:proofErr w:type="spellStart"/>
      <w:r w:rsidRPr="004C30A4">
        <w:rPr>
          <w:rFonts w:ascii="Times New Roman" w:hAnsi="Times New Roman" w:cs="Times New Roman"/>
          <w:sz w:val="20"/>
          <w:szCs w:val="20"/>
          <w:lang w:val="de-DE"/>
        </w:rPr>
        <w:t>volume</w:t>
      </w:r>
      <w:proofErr w:type="spellEnd"/>
      <w:r w:rsidRPr="004C30A4">
        <w:rPr>
          <w:rFonts w:ascii="Times New Roman" w:hAnsi="Times New Roman" w:cs="Times New Roman"/>
          <w:sz w:val="20"/>
          <w:szCs w:val="20"/>
          <w:lang w:val="de-DE"/>
        </w:rPr>
        <w:t xml:space="preserve">, </w:t>
      </w:r>
      <w:proofErr w:type="spellStart"/>
      <w:r w:rsidRPr="004C30A4">
        <w:rPr>
          <w:rFonts w:ascii="Times New Roman" w:hAnsi="Times New Roman" w:cs="Times New Roman"/>
          <w:sz w:val="20"/>
          <w:szCs w:val="20"/>
          <w:lang w:val="de-DE"/>
        </w:rPr>
        <w:t>vBMD</w:t>
      </w:r>
      <w:proofErr w:type="spellEnd"/>
      <w:r w:rsidRPr="004C30A4">
        <w:rPr>
          <w:rFonts w:ascii="Times New Roman" w:hAnsi="Times New Roman" w:cs="Times New Roman"/>
          <w:sz w:val="20"/>
          <w:szCs w:val="20"/>
          <w:lang w:val="de-DE"/>
        </w:rPr>
        <w:t xml:space="preserve">: apparent </w:t>
      </w:r>
      <w:proofErr w:type="spellStart"/>
      <w:r w:rsidRPr="004C30A4">
        <w:rPr>
          <w:rFonts w:ascii="Times New Roman" w:hAnsi="Times New Roman" w:cs="Times New Roman"/>
          <w:sz w:val="20"/>
          <w:szCs w:val="20"/>
          <w:lang w:val="de-DE"/>
        </w:rPr>
        <w:t>volumetric</w:t>
      </w:r>
      <w:proofErr w:type="spellEnd"/>
      <w:r w:rsidRPr="004C30A4">
        <w:rPr>
          <w:rFonts w:ascii="Times New Roman" w:hAnsi="Times New Roman" w:cs="Times New Roman"/>
          <w:sz w:val="20"/>
          <w:szCs w:val="20"/>
          <w:lang w:val="de-DE"/>
        </w:rPr>
        <w:t xml:space="preserve"> </w:t>
      </w:r>
      <w:proofErr w:type="spellStart"/>
      <w:r w:rsidRPr="004C30A4">
        <w:rPr>
          <w:rFonts w:ascii="Times New Roman" w:hAnsi="Times New Roman" w:cs="Times New Roman"/>
          <w:sz w:val="20"/>
          <w:szCs w:val="20"/>
          <w:lang w:val="de-DE"/>
        </w:rPr>
        <w:t>bone</w:t>
      </w:r>
      <w:proofErr w:type="spellEnd"/>
      <w:r w:rsidRPr="004C30A4">
        <w:rPr>
          <w:rFonts w:ascii="Times New Roman" w:hAnsi="Times New Roman" w:cs="Times New Roman"/>
          <w:sz w:val="20"/>
          <w:szCs w:val="20"/>
          <w:lang w:val="de-DE"/>
        </w:rPr>
        <w:t xml:space="preserve"> </w:t>
      </w:r>
      <w:proofErr w:type="spellStart"/>
      <w:r w:rsidRPr="004C30A4">
        <w:rPr>
          <w:rFonts w:ascii="Times New Roman" w:hAnsi="Times New Roman" w:cs="Times New Roman"/>
          <w:sz w:val="20"/>
          <w:szCs w:val="20"/>
          <w:lang w:val="de-DE"/>
        </w:rPr>
        <w:t>mineral</w:t>
      </w:r>
      <w:proofErr w:type="spellEnd"/>
      <w:r w:rsidRPr="004C30A4">
        <w:rPr>
          <w:rFonts w:ascii="Times New Roman" w:hAnsi="Times New Roman" w:cs="Times New Roman"/>
          <w:sz w:val="20"/>
          <w:szCs w:val="20"/>
          <w:lang w:val="de-DE"/>
        </w:rPr>
        <w:t xml:space="preserve"> </w:t>
      </w:r>
      <w:proofErr w:type="spellStart"/>
      <w:r w:rsidRPr="004C30A4">
        <w:rPr>
          <w:rFonts w:ascii="Times New Roman" w:hAnsi="Times New Roman" w:cs="Times New Roman"/>
          <w:sz w:val="20"/>
          <w:szCs w:val="20"/>
          <w:lang w:val="de-DE"/>
        </w:rPr>
        <w:t>density</w:t>
      </w:r>
      <w:proofErr w:type="spellEnd"/>
      <w:r w:rsidRPr="004C30A4">
        <w:rPr>
          <w:rFonts w:ascii="Times New Roman" w:hAnsi="Times New Roman" w:cs="Times New Roman"/>
          <w:sz w:val="20"/>
          <w:szCs w:val="20"/>
          <w:lang w:val="de-DE"/>
        </w:rPr>
        <w:t xml:space="preserve">, </w:t>
      </w:r>
      <w:proofErr w:type="spellStart"/>
      <w:r w:rsidR="00366EDB" w:rsidRPr="004C30A4">
        <w:rPr>
          <w:rFonts w:ascii="Times New Roman" w:hAnsi="Times New Roman" w:cs="Times New Roman"/>
          <w:sz w:val="20"/>
          <w:szCs w:val="20"/>
          <w:lang w:val="de-DE"/>
        </w:rPr>
        <w:t>Tt.Length</w:t>
      </w:r>
      <w:proofErr w:type="spellEnd"/>
      <w:r w:rsidR="00366EDB" w:rsidRPr="004C30A4">
        <w:rPr>
          <w:rFonts w:ascii="Times New Roman" w:hAnsi="Times New Roman" w:cs="Times New Roman"/>
          <w:sz w:val="20"/>
          <w:szCs w:val="20"/>
          <w:lang w:val="de-DE"/>
        </w:rPr>
        <w:t xml:space="preserve">: total </w:t>
      </w:r>
      <w:proofErr w:type="spellStart"/>
      <w:r w:rsidR="00366EDB" w:rsidRPr="004C30A4">
        <w:rPr>
          <w:rFonts w:ascii="Times New Roman" w:hAnsi="Times New Roman" w:cs="Times New Roman"/>
          <w:sz w:val="20"/>
          <w:szCs w:val="20"/>
          <w:lang w:val="de-DE"/>
        </w:rPr>
        <w:t>insertion</w:t>
      </w:r>
      <w:proofErr w:type="spellEnd"/>
      <w:r w:rsidR="00366EDB" w:rsidRPr="004C30A4">
        <w:rPr>
          <w:rFonts w:ascii="Times New Roman" w:hAnsi="Times New Roman" w:cs="Times New Roman"/>
          <w:sz w:val="20"/>
          <w:szCs w:val="20"/>
          <w:lang w:val="de-DE"/>
        </w:rPr>
        <w:t xml:space="preserve"> </w:t>
      </w:r>
      <w:proofErr w:type="spellStart"/>
      <w:r w:rsidR="00366EDB" w:rsidRPr="004C30A4">
        <w:rPr>
          <w:rFonts w:ascii="Times New Roman" w:hAnsi="Times New Roman" w:cs="Times New Roman"/>
          <w:sz w:val="20"/>
          <w:szCs w:val="20"/>
          <w:lang w:val="de-DE"/>
        </w:rPr>
        <w:t>length</w:t>
      </w:r>
      <w:proofErr w:type="spellEnd"/>
      <w:r w:rsidR="00366EDB" w:rsidRPr="004C30A4">
        <w:rPr>
          <w:rFonts w:ascii="Times New Roman" w:hAnsi="Times New Roman" w:cs="Times New Roman"/>
          <w:sz w:val="20"/>
          <w:szCs w:val="20"/>
          <w:lang w:val="de-DE"/>
        </w:rPr>
        <w:t xml:space="preserve">, </w:t>
      </w:r>
      <w:proofErr w:type="spellStart"/>
      <w:r w:rsidRPr="004C30A4">
        <w:rPr>
          <w:rFonts w:ascii="Times New Roman" w:hAnsi="Times New Roman" w:cs="Times New Roman"/>
          <w:sz w:val="20"/>
          <w:szCs w:val="20"/>
          <w:lang w:val="de-DE"/>
        </w:rPr>
        <w:t>Ct.Length</w:t>
      </w:r>
      <w:proofErr w:type="spellEnd"/>
      <w:r w:rsidRPr="004C30A4">
        <w:rPr>
          <w:rFonts w:ascii="Times New Roman" w:hAnsi="Times New Roman" w:cs="Times New Roman"/>
          <w:sz w:val="20"/>
          <w:szCs w:val="20"/>
          <w:lang w:val="de-DE"/>
        </w:rPr>
        <w:t xml:space="preserve">: </w:t>
      </w:r>
      <w:proofErr w:type="spellStart"/>
      <w:r w:rsidRPr="004C30A4">
        <w:rPr>
          <w:rFonts w:ascii="Times New Roman" w:hAnsi="Times New Roman" w:cs="Times New Roman"/>
          <w:sz w:val="20"/>
          <w:szCs w:val="20"/>
          <w:lang w:val="de-DE"/>
        </w:rPr>
        <w:t>cortical</w:t>
      </w:r>
      <w:proofErr w:type="spellEnd"/>
      <w:r w:rsidRPr="004C30A4">
        <w:rPr>
          <w:rFonts w:ascii="Times New Roman" w:hAnsi="Times New Roman" w:cs="Times New Roman"/>
          <w:sz w:val="20"/>
          <w:szCs w:val="20"/>
          <w:lang w:val="de-DE"/>
        </w:rPr>
        <w:t xml:space="preserve"> </w:t>
      </w:r>
      <w:proofErr w:type="spellStart"/>
      <w:r w:rsidRPr="004C30A4">
        <w:rPr>
          <w:rFonts w:ascii="Times New Roman" w:hAnsi="Times New Roman" w:cs="Times New Roman"/>
          <w:sz w:val="20"/>
          <w:szCs w:val="20"/>
          <w:lang w:val="de-DE"/>
        </w:rPr>
        <w:t>contact</w:t>
      </w:r>
      <w:proofErr w:type="spellEnd"/>
      <w:r w:rsidRPr="004C30A4">
        <w:rPr>
          <w:rFonts w:ascii="Times New Roman" w:hAnsi="Times New Roman" w:cs="Times New Roman"/>
          <w:sz w:val="20"/>
          <w:szCs w:val="20"/>
          <w:lang w:val="de-DE"/>
        </w:rPr>
        <w:t xml:space="preserve"> </w:t>
      </w:r>
      <w:proofErr w:type="spellStart"/>
      <w:r w:rsidRPr="004C30A4">
        <w:rPr>
          <w:rFonts w:ascii="Times New Roman" w:hAnsi="Times New Roman" w:cs="Times New Roman"/>
          <w:sz w:val="20"/>
          <w:szCs w:val="20"/>
          <w:lang w:val="de-DE"/>
        </w:rPr>
        <w:t>length</w:t>
      </w:r>
      <w:proofErr w:type="spellEnd"/>
      <w:r w:rsidR="00366EDB" w:rsidRPr="004C30A4">
        <w:rPr>
          <w:rFonts w:ascii="Times New Roman" w:hAnsi="Times New Roman" w:cs="Times New Roman"/>
          <w:sz w:val="20"/>
          <w:szCs w:val="20"/>
          <w:lang w:val="de-DE"/>
        </w:rPr>
        <w:t xml:space="preserve">, </w:t>
      </w:r>
      <w:proofErr w:type="spellStart"/>
      <w:r w:rsidR="00366EDB" w:rsidRPr="004C30A4">
        <w:rPr>
          <w:rFonts w:ascii="Times New Roman" w:hAnsi="Times New Roman" w:cs="Times New Roman"/>
          <w:sz w:val="20"/>
          <w:szCs w:val="20"/>
          <w:lang w:val="de-DE"/>
        </w:rPr>
        <w:t>Tb.Length</w:t>
      </w:r>
      <w:proofErr w:type="spellEnd"/>
      <w:r w:rsidR="00366EDB" w:rsidRPr="004C30A4">
        <w:rPr>
          <w:rFonts w:ascii="Times New Roman" w:hAnsi="Times New Roman" w:cs="Times New Roman"/>
          <w:sz w:val="20"/>
          <w:szCs w:val="20"/>
          <w:lang w:val="de-DE"/>
        </w:rPr>
        <w:t xml:space="preserve">: </w:t>
      </w:r>
      <w:proofErr w:type="spellStart"/>
      <w:r w:rsidR="00366EDB" w:rsidRPr="004C30A4">
        <w:rPr>
          <w:rFonts w:ascii="Times New Roman" w:hAnsi="Times New Roman" w:cs="Times New Roman"/>
          <w:sz w:val="20"/>
          <w:szCs w:val="20"/>
          <w:lang w:val="de-DE"/>
        </w:rPr>
        <w:t>estimated</w:t>
      </w:r>
      <w:proofErr w:type="spellEnd"/>
      <w:r w:rsidR="00366EDB" w:rsidRPr="004C30A4">
        <w:rPr>
          <w:rFonts w:ascii="Times New Roman" w:hAnsi="Times New Roman" w:cs="Times New Roman"/>
          <w:sz w:val="20"/>
          <w:szCs w:val="20"/>
          <w:lang w:val="de-DE"/>
        </w:rPr>
        <w:t xml:space="preserve"> </w:t>
      </w:r>
      <w:proofErr w:type="spellStart"/>
      <w:r w:rsidR="00366EDB" w:rsidRPr="004C30A4">
        <w:rPr>
          <w:rFonts w:ascii="Times New Roman" w:hAnsi="Times New Roman" w:cs="Times New Roman"/>
          <w:sz w:val="20"/>
          <w:szCs w:val="20"/>
          <w:lang w:val="de-DE"/>
        </w:rPr>
        <w:t>trabecular</w:t>
      </w:r>
      <w:proofErr w:type="spellEnd"/>
      <w:r w:rsidR="00366EDB" w:rsidRPr="004C30A4">
        <w:rPr>
          <w:rFonts w:ascii="Times New Roman" w:hAnsi="Times New Roman" w:cs="Times New Roman"/>
          <w:sz w:val="20"/>
          <w:szCs w:val="20"/>
          <w:lang w:val="de-DE"/>
        </w:rPr>
        <w:t xml:space="preserve"> </w:t>
      </w:r>
      <w:proofErr w:type="spellStart"/>
      <w:r w:rsidR="00366EDB" w:rsidRPr="004C30A4">
        <w:rPr>
          <w:rFonts w:ascii="Times New Roman" w:hAnsi="Times New Roman" w:cs="Times New Roman"/>
          <w:sz w:val="20"/>
          <w:szCs w:val="20"/>
          <w:lang w:val="de-DE"/>
        </w:rPr>
        <w:t>contact</w:t>
      </w:r>
      <w:proofErr w:type="spellEnd"/>
      <w:r w:rsidR="00366EDB" w:rsidRPr="004C30A4">
        <w:rPr>
          <w:rFonts w:ascii="Times New Roman" w:hAnsi="Times New Roman" w:cs="Times New Roman"/>
          <w:sz w:val="20"/>
          <w:szCs w:val="20"/>
          <w:lang w:val="de-DE"/>
        </w:rPr>
        <w:t xml:space="preserve"> </w:t>
      </w:r>
      <w:proofErr w:type="spellStart"/>
      <w:r w:rsidR="00366EDB" w:rsidRPr="004C30A4">
        <w:rPr>
          <w:rFonts w:ascii="Times New Roman" w:hAnsi="Times New Roman" w:cs="Times New Roman"/>
          <w:sz w:val="20"/>
          <w:szCs w:val="20"/>
          <w:lang w:val="de-DE"/>
        </w:rPr>
        <w:t>length</w:t>
      </w:r>
      <w:proofErr w:type="spellEnd"/>
      <w:r w:rsidRPr="004C30A4">
        <w:rPr>
          <w:rFonts w:ascii="Times New Roman" w:hAnsi="Times New Roman" w:cs="Times New Roman"/>
          <w:sz w:val="20"/>
          <w:szCs w:val="20"/>
          <w:lang w:val="de-DE"/>
        </w:rPr>
        <w:t xml:space="preserve">, </w:t>
      </w:r>
      <w:r w:rsidR="00084A9C" w:rsidRPr="004C30A4">
        <w:rPr>
          <w:rFonts w:ascii="Times New Roman" w:hAnsi="Times New Roman" w:cs="Times New Roman"/>
          <w:sz w:val="20"/>
          <w:szCs w:val="20"/>
        </w:rPr>
        <w:t>F</w:t>
      </w:r>
      <w:r w:rsidR="00084A9C" w:rsidRPr="004C30A4">
        <w:rPr>
          <w:rFonts w:ascii="Times New Roman" w:hAnsi="Times New Roman" w:cs="Times New Roman"/>
          <w:sz w:val="20"/>
          <w:szCs w:val="20"/>
          <w:vertAlign w:val="subscript"/>
        </w:rPr>
        <w:t>max</w:t>
      </w:r>
      <w:r w:rsidR="00084A9C" w:rsidRPr="004C30A4">
        <w:rPr>
          <w:rFonts w:ascii="Times New Roman" w:hAnsi="Times New Roman" w:cs="Times New Roman"/>
          <w:sz w:val="20"/>
          <w:szCs w:val="20"/>
        </w:rPr>
        <w:t>: maximal force, Stiffness</w:t>
      </w:r>
      <w:r w:rsidR="00084A9C" w:rsidRPr="004C30A4">
        <w:rPr>
          <w:rFonts w:ascii="Times New Roman" w:hAnsi="Times New Roman" w:cs="Times New Roman"/>
          <w:sz w:val="20"/>
          <w:szCs w:val="20"/>
          <w:vertAlign w:val="subscript"/>
        </w:rPr>
        <w:t>inital</w:t>
      </w:r>
      <w:r w:rsidR="00084A9C" w:rsidRPr="004C30A4">
        <w:rPr>
          <w:rFonts w:ascii="Times New Roman" w:hAnsi="Times New Roman" w:cs="Times New Roman"/>
          <w:sz w:val="20"/>
          <w:szCs w:val="20"/>
        </w:rPr>
        <w:t>: stiffness at cycle no. 1, Stiffness</w:t>
      </w:r>
      <w:r w:rsidR="00084A9C" w:rsidRPr="004C30A4">
        <w:rPr>
          <w:rFonts w:ascii="Times New Roman" w:hAnsi="Times New Roman" w:cs="Times New Roman"/>
          <w:sz w:val="20"/>
          <w:szCs w:val="20"/>
          <w:vertAlign w:val="subscript"/>
        </w:rPr>
        <w:t>end</w:t>
      </w:r>
      <w:r w:rsidR="00084A9C" w:rsidRPr="004C30A4">
        <w:rPr>
          <w:rFonts w:ascii="Times New Roman" w:hAnsi="Times New Roman" w:cs="Times New Roman"/>
          <w:sz w:val="20"/>
          <w:szCs w:val="20"/>
        </w:rPr>
        <w:t>: stiffness at end of testing.</w:t>
      </w:r>
    </w:p>
    <w:sectPr w:rsidR="00C60B41" w:rsidRPr="00084A9C" w:rsidSect="00EA27B3">
      <w:pgSz w:w="11900" w:h="16840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7B3"/>
    <w:rsid w:val="0001639E"/>
    <w:rsid w:val="00021133"/>
    <w:rsid w:val="00025339"/>
    <w:rsid w:val="00037D1E"/>
    <w:rsid w:val="0004148A"/>
    <w:rsid w:val="00046821"/>
    <w:rsid w:val="00050F71"/>
    <w:rsid w:val="000531F1"/>
    <w:rsid w:val="000556D9"/>
    <w:rsid w:val="00064EC4"/>
    <w:rsid w:val="00077C2B"/>
    <w:rsid w:val="00081F82"/>
    <w:rsid w:val="00084A9C"/>
    <w:rsid w:val="000927BD"/>
    <w:rsid w:val="00094881"/>
    <w:rsid w:val="00094F95"/>
    <w:rsid w:val="000A05BE"/>
    <w:rsid w:val="000A1367"/>
    <w:rsid w:val="000A1795"/>
    <w:rsid w:val="000A3A9F"/>
    <w:rsid w:val="000B1503"/>
    <w:rsid w:val="000B2DC7"/>
    <w:rsid w:val="000B5D34"/>
    <w:rsid w:val="000D11E9"/>
    <w:rsid w:val="000D5B71"/>
    <w:rsid w:val="000D71DE"/>
    <w:rsid w:val="000E098F"/>
    <w:rsid w:val="000E5551"/>
    <w:rsid w:val="000E6A05"/>
    <w:rsid w:val="00107AFC"/>
    <w:rsid w:val="00114905"/>
    <w:rsid w:val="00124558"/>
    <w:rsid w:val="00133B01"/>
    <w:rsid w:val="00133D09"/>
    <w:rsid w:val="001342F4"/>
    <w:rsid w:val="001369A5"/>
    <w:rsid w:val="00150EDC"/>
    <w:rsid w:val="001572CE"/>
    <w:rsid w:val="00157A57"/>
    <w:rsid w:val="00167A8A"/>
    <w:rsid w:val="001A78FF"/>
    <w:rsid w:val="001A7E0E"/>
    <w:rsid w:val="001B7558"/>
    <w:rsid w:val="001C170B"/>
    <w:rsid w:val="001D6C9A"/>
    <w:rsid w:val="001E0CAE"/>
    <w:rsid w:val="001F052F"/>
    <w:rsid w:val="001F54D1"/>
    <w:rsid w:val="001F5C3B"/>
    <w:rsid w:val="00206B0E"/>
    <w:rsid w:val="002074F9"/>
    <w:rsid w:val="002204BB"/>
    <w:rsid w:val="002214A9"/>
    <w:rsid w:val="00235A5A"/>
    <w:rsid w:val="002523E7"/>
    <w:rsid w:val="00263CFC"/>
    <w:rsid w:val="0028012E"/>
    <w:rsid w:val="00283F08"/>
    <w:rsid w:val="0029397C"/>
    <w:rsid w:val="002950F2"/>
    <w:rsid w:val="002A4BAA"/>
    <w:rsid w:val="002A53E5"/>
    <w:rsid w:val="002A70AE"/>
    <w:rsid w:val="002B031C"/>
    <w:rsid w:val="002B1A78"/>
    <w:rsid w:val="002B1C76"/>
    <w:rsid w:val="002B5074"/>
    <w:rsid w:val="002D1225"/>
    <w:rsid w:val="002D17C5"/>
    <w:rsid w:val="002E18F6"/>
    <w:rsid w:val="002E21B7"/>
    <w:rsid w:val="002E2AC6"/>
    <w:rsid w:val="002F1107"/>
    <w:rsid w:val="002F5003"/>
    <w:rsid w:val="002F5018"/>
    <w:rsid w:val="00302D78"/>
    <w:rsid w:val="00306A9B"/>
    <w:rsid w:val="00322ABB"/>
    <w:rsid w:val="00330CF4"/>
    <w:rsid w:val="0033132F"/>
    <w:rsid w:val="003377A5"/>
    <w:rsid w:val="00341429"/>
    <w:rsid w:val="00342FEB"/>
    <w:rsid w:val="00352DAB"/>
    <w:rsid w:val="00355455"/>
    <w:rsid w:val="00365754"/>
    <w:rsid w:val="003662B8"/>
    <w:rsid w:val="00366EDB"/>
    <w:rsid w:val="00376C39"/>
    <w:rsid w:val="0038218D"/>
    <w:rsid w:val="00386DC5"/>
    <w:rsid w:val="003902D9"/>
    <w:rsid w:val="003909FA"/>
    <w:rsid w:val="00393A2F"/>
    <w:rsid w:val="003A5560"/>
    <w:rsid w:val="003A6C4C"/>
    <w:rsid w:val="003B0FDF"/>
    <w:rsid w:val="003F0A0A"/>
    <w:rsid w:val="003F2143"/>
    <w:rsid w:val="003F22CB"/>
    <w:rsid w:val="003F3C88"/>
    <w:rsid w:val="003F464C"/>
    <w:rsid w:val="003F7E70"/>
    <w:rsid w:val="0040329D"/>
    <w:rsid w:val="00406953"/>
    <w:rsid w:val="004217C0"/>
    <w:rsid w:val="004616B7"/>
    <w:rsid w:val="004718E1"/>
    <w:rsid w:val="00474AAA"/>
    <w:rsid w:val="00480748"/>
    <w:rsid w:val="0049175E"/>
    <w:rsid w:val="00491846"/>
    <w:rsid w:val="004C30A4"/>
    <w:rsid w:val="004D514A"/>
    <w:rsid w:val="004D5F3A"/>
    <w:rsid w:val="004F4650"/>
    <w:rsid w:val="0051039F"/>
    <w:rsid w:val="00512A28"/>
    <w:rsid w:val="0051745E"/>
    <w:rsid w:val="005217C7"/>
    <w:rsid w:val="005423BF"/>
    <w:rsid w:val="005451F8"/>
    <w:rsid w:val="0054767D"/>
    <w:rsid w:val="00554676"/>
    <w:rsid w:val="005551C7"/>
    <w:rsid w:val="00560042"/>
    <w:rsid w:val="00560E52"/>
    <w:rsid w:val="00566088"/>
    <w:rsid w:val="005724D3"/>
    <w:rsid w:val="00590BF1"/>
    <w:rsid w:val="0059209F"/>
    <w:rsid w:val="005A1D89"/>
    <w:rsid w:val="005A1D92"/>
    <w:rsid w:val="005C399C"/>
    <w:rsid w:val="005C7918"/>
    <w:rsid w:val="005D7DD5"/>
    <w:rsid w:val="005F2BF4"/>
    <w:rsid w:val="005F3C3D"/>
    <w:rsid w:val="00616C18"/>
    <w:rsid w:val="0062252D"/>
    <w:rsid w:val="00633ECF"/>
    <w:rsid w:val="006409F5"/>
    <w:rsid w:val="00654E19"/>
    <w:rsid w:val="00664DD8"/>
    <w:rsid w:val="006769BF"/>
    <w:rsid w:val="00686286"/>
    <w:rsid w:val="006B235D"/>
    <w:rsid w:val="006B2FAE"/>
    <w:rsid w:val="006C1EC9"/>
    <w:rsid w:val="006C28B7"/>
    <w:rsid w:val="006C31AA"/>
    <w:rsid w:val="006C489E"/>
    <w:rsid w:val="006D295B"/>
    <w:rsid w:val="006D2B54"/>
    <w:rsid w:val="006E01BB"/>
    <w:rsid w:val="006E2080"/>
    <w:rsid w:val="006E3505"/>
    <w:rsid w:val="006E351F"/>
    <w:rsid w:val="006E565C"/>
    <w:rsid w:val="006F1C0B"/>
    <w:rsid w:val="006F4715"/>
    <w:rsid w:val="006F551B"/>
    <w:rsid w:val="006F75AE"/>
    <w:rsid w:val="0070071F"/>
    <w:rsid w:val="0071278C"/>
    <w:rsid w:val="00721758"/>
    <w:rsid w:val="00725075"/>
    <w:rsid w:val="00726254"/>
    <w:rsid w:val="00736CF3"/>
    <w:rsid w:val="00741405"/>
    <w:rsid w:val="00760323"/>
    <w:rsid w:val="007610F9"/>
    <w:rsid w:val="0077517E"/>
    <w:rsid w:val="00784198"/>
    <w:rsid w:val="007912B7"/>
    <w:rsid w:val="007A225B"/>
    <w:rsid w:val="007A3408"/>
    <w:rsid w:val="007B2ACE"/>
    <w:rsid w:val="007B776E"/>
    <w:rsid w:val="007C28F7"/>
    <w:rsid w:val="007C32E6"/>
    <w:rsid w:val="007C68C2"/>
    <w:rsid w:val="007D34B7"/>
    <w:rsid w:val="007D6AC9"/>
    <w:rsid w:val="007E141A"/>
    <w:rsid w:val="007E5D80"/>
    <w:rsid w:val="00812A44"/>
    <w:rsid w:val="00816909"/>
    <w:rsid w:val="00821873"/>
    <w:rsid w:val="00822976"/>
    <w:rsid w:val="00827322"/>
    <w:rsid w:val="008320D1"/>
    <w:rsid w:val="00842D6F"/>
    <w:rsid w:val="0084784F"/>
    <w:rsid w:val="008666C3"/>
    <w:rsid w:val="008728A6"/>
    <w:rsid w:val="00880A6A"/>
    <w:rsid w:val="008847D0"/>
    <w:rsid w:val="0088489B"/>
    <w:rsid w:val="00894FFE"/>
    <w:rsid w:val="0089612B"/>
    <w:rsid w:val="008A0CA4"/>
    <w:rsid w:val="008A1C46"/>
    <w:rsid w:val="008A342D"/>
    <w:rsid w:val="008A5227"/>
    <w:rsid w:val="008B432C"/>
    <w:rsid w:val="008D0D3D"/>
    <w:rsid w:val="008D3195"/>
    <w:rsid w:val="008E2DAA"/>
    <w:rsid w:val="008F0F8D"/>
    <w:rsid w:val="008F7689"/>
    <w:rsid w:val="009002AF"/>
    <w:rsid w:val="009009FC"/>
    <w:rsid w:val="00903727"/>
    <w:rsid w:val="00914B09"/>
    <w:rsid w:val="00915B01"/>
    <w:rsid w:val="009166ED"/>
    <w:rsid w:val="00916F0D"/>
    <w:rsid w:val="009179CB"/>
    <w:rsid w:val="0092493A"/>
    <w:rsid w:val="00930BF4"/>
    <w:rsid w:val="00940086"/>
    <w:rsid w:val="00943CAB"/>
    <w:rsid w:val="00950ECE"/>
    <w:rsid w:val="0095202A"/>
    <w:rsid w:val="00953605"/>
    <w:rsid w:val="0098732D"/>
    <w:rsid w:val="009A71CE"/>
    <w:rsid w:val="009B280C"/>
    <w:rsid w:val="009C2480"/>
    <w:rsid w:val="009E1E67"/>
    <w:rsid w:val="009E4342"/>
    <w:rsid w:val="009F02E5"/>
    <w:rsid w:val="009F0607"/>
    <w:rsid w:val="009F4803"/>
    <w:rsid w:val="00A031B5"/>
    <w:rsid w:val="00A06C1C"/>
    <w:rsid w:val="00A22827"/>
    <w:rsid w:val="00A31325"/>
    <w:rsid w:val="00A34E84"/>
    <w:rsid w:val="00A37CB2"/>
    <w:rsid w:val="00A42388"/>
    <w:rsid w:val="00A532FA"/>
    <w:rsid w:val="00A55E3B"/>
    <w:rsid w:val="00A5602F"/>
    <w:rsid w:val="00A70085"/>
    <w:rsid w:val="00A73A45"/>
    <w:rsid w:val="00A83868"/>
    <w:rsid w:val="00A862D3"/>
    <w:rsid w:val="00AA305B"/>
    <w:rsid w:val="00AD70F7"/>
    <w:rsid w:val="00AD74DB"/>
    <w:rsid w:val="00AE3EDE"/>
    <w:rsid w:val="00AE58CE"/>
    <w:rsid w:val="00B02A05"/>
    <w:rsid w:val="00B07A68"/>
    <w:rsid w:val="00B52D00"/>
    <w:rsid w:val="00B549DA"/>
    <w:rsid w:val="00B6499E"/>
    <w:rsid w:val="00B67779"/>
    <w:rsid w:val="00B75E86"/>
    <w:rsid w:val="00B85807"/>
    <w:rsid w:val="00B928A3"/>
    <w:rsid w:val="00B92CFB"/>
    <w:rsid w:val="00BA4D92"/>
    <w:rsid w:val="00BA744B"/>
    <w:rsid w:val="00BC1291"/>
    <w:rsid w:val="00BD4EB9"/>
    <w:rsid w:val="00BD6C32"/>
    <w:rsid w:val="00BE0209"/>
    <w:rsid w:val="00BE3BB1"/>
    <w:rsid w:val="00BE4E89"/>
    <w:rsid w:val="00BE6EA8"/>
    <w:rsid w:val="00BF2E35"/>
    <w:rsid w:val="00BF5028"/>
    <w:rsid w:val="00BF7F64"/>
    <w:rsid w:val="00C111D8"/>
    <w:rsid w:val="00C36498"/>
    <w:rsid w:val="00C51CA0"/>
    <w:rsid w:val="00C52944"/>
    <w:rsid w:val="00C5398D"/>
    <w:rsid w:val="00C542BD"/>
    <w:rsid w:val="00C57B8F"/>
    <w:rsid w:val="00C60B41"/>
    <w:rsid w:val="00C6275E"/>
    <w:rsid w:val="00C66481"/>
    <w:rsid w:val="00C73A7D"/>
    <w:rsid w:val="00C73D11"/>
    <w:rsid w:val="00C73D4A"/>
    <w:rsid w:val="00C8385A"/>
    <w:rsid w:val="00CA2F77"/>
    <w:rsid w:val="00CB0821"/>
    <w:rsid w:val="00CB108B"/>
    <w:rsid w:val="00CB4E59"/>
    <w:rsid w:val="00CB76E3"/>
    <w:rsid w:val="00CC76F9"/>
    <w:rsid w:val="00CD4657"/>
    <w:rsid w:val="00CD7899"/>
    <w:rsid w:val="00CE1021"/>
    <w:rsid w:val="00CE27A8"/>
    <w:rsid w:val="00CE5C83"/>
    <w:rsid w:val="00CF30E1"/>
    <w:rsid w:val="00CF76D5"/>
    <w:rsid w:val="00D003CB"/>
    <w:rsid w:val="00D10EBE"/>
    <w:rsid w:val="00D2716B"/>
    <w:rsid w:val="00D3110A"/>
    <w:rsid w:val="00D35250"/>
    <w:rsid w:val="00D3593F"/>
    <w:rsid w:val="00D472C6"/>
    <w:rsid w:val="00D4775C"/>
    <w:rsid w:val="00D51988"/>
    <w:rsid w:val="00D520FC"/>
    <w:rsid w:val="00D75B93"/>
    <w:rsid w:val="00D82818"/>
    <w:rsid w:val="00D858C2"/>
    <w:rsid w:val="00D97CFE"/>
    <w:rsid w:val="00DA53A7"/>
    <w:rsid w:val="00DC76CF"/>
    <w:rsid w:val="00DD0DA7"/>
    <w:rsid w:val="00DE0253"/>
    <w:rsid w:val="00DE6B0D"/>
    <w:rsid w:val="00DF16C6"/>
    <w:rsid w:val="00E03DD9"/>
    <w:rsid w:val="00E1255A"/>
    <w:rsid w:val="00E127E1"/>
    <w:rsid w:val="00E14DBC"/>
    <w:rsid w:val="00E251E7"/>
    <w:rsid w:val="00E27FE0"/>
    <w:rsid w:val="00E4537A"/>
    <w:rsid w:val="00E4702C"/>
    <w:rsid w:val="00E56123"/>
    <w:rsid w:val="00EA27B3"/>
    <w:rsid w:val="00EA5483"/>
    <w:rsid w:val="00EA6E4F"/>
    <w:rsid w:val="00EB5661"/>
    <w:rsid w:val="00EB5F34"/>
    <w:rsid w:val="00ED3918"/>
    <w:rsid w:val="00EE6FC9"/>
    <w:rsid w:val="00EF7615"/>
    <w:rsid w:val="00F00033"/>
    <w:rsid w:val="00F023F3"/>
    <w:rsid w:val="00F1373B"/>
    <w:rsid w:val="00F23F40"/>
    <w:rsid w:val="00F24001"/>
    <w:rsid w:val="00F262FC"/>
    <w:rsid w:val="00F42E6A"/>
    <w:rsid w:val="00F47C0B"/>
    <w:rsid w:val="00F56986"/>
    <w:rsid w:val="00F61403"/>
    <w:rsid w:val="00F61BD9"/>
    <w:rsid w:val="00F61EB9"/>
    <w:rsid w:val="00F72E3E"/>
    <w:rsid w:val="00F83AC2"/>
    <w:rsid w:val="00F841F8"/>
    <w:rsid w:val="00F84930"/>
    <w:rsid w:val="00F94B12"/>
    <w:rsid w:val="00F9799F"/>
    <w:rsid w:val="00FA3F4D"/>
    <w:rsid w:val="00FA5B93"/>
    <w:rsid w:val="00FB0266"/>
    <w:rsid w:val="00FC3F74"/>
    <w:rsid w:val="00FC7A85"/>
    <w:rsid w:val="00FD5B24"/>
    <w:rsid w:val="00FF5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AB4CFB3"/>
  <w15:chartTrackingRefBased/>
  <w15:docId w15:val="{D0893F7E-F807-0A46-BD90-841431AB6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EA27B3"/>
  </w:style>
  <w:style w:type="table" w:styleId="Tabellenraster">
    <w:name w:val="Table Grid"/>
    <w:basedOn w:val="NormaleTabelle"/>
    <w:uiPriority w:val="39"/>
    <w:rsid w:val="00C60B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9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Medical Center Hamburg-Eppendorf, Departme</Company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von Kroge</dc:creator>
  <cp:keywords/>
  <dc:description/>
  <cp:lastModifiedBy>Leon-Gordian Leonhardt</cp:lastModifiedBy>
  <cp:revision>26</cp:revision>
  <dcterms:created xsi:type="dcterms:W3CDTF">2024-06-05T11:42:00Z</dcterms:created>
  <dcterms:modified xsi:type="dcterms:W3CDTF">2025-01-06T15:02:00Z</dcterms:modified>
</cp:coreProperties>
</file>